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2B4BB0">
        <w:rPr>
          <w:rFonts w:ascii="Courier New" w:hAnsi="Courier New" w:cs="Courier New"/>
        </w:rPr>
        <w:t>&gt;mmPing_40-5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CCCCTCTCTTAAGGTAGCCGAATAAAAAATGATTATTTGCATGAAATGGGGATGAGAGAGAAGGAAAGAGTTTCATCCTGGTGAAACTCGTCAGCGTCGTTTCCAAGTCCTCGGTAACAGAGTGAAACCCCCGTTGAGGCCGATTCGTTTCATTCACCGGATCTCTTGCGTCCGCCTCCGCCGTGCGACCTCTGCATTCTCC</w:t>
      </w:r>
      <w:r w:rsidRPr="002B4BB0">
        <w:rPr>
          <w:rFonts w:ascii="Courier New" w:hAnsi="Courier New" w:cs="Courier New"/>
        </w:rPr>
        <w:t>CGCGCCGCGCCGGATTTTGGGTACAAATGATCCCAGCAACTTGTATCAATTAAATGCTTTGCTTAGTCTTGGAAACGTCAAAGTGAAACCCCTCCACTGTGGGGATTGTTTCATAAAAGATTTCATTTGAGAGAAGAT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ing_60-7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</w:t>
      </w:r>
      <w:r w:rsidRPr="002B4BB0">
        <w:rPr>
          <w:rFonts w:ascii="Courier New" w:hAnsi="Courier New" w:cs="Courier New"/>
        </w:rPr>
        <w:t>GTAAGACTGCCCCTCTCTTAAGGTAGCCGATGAAATGGGGATGAGAGAGAAGGAAAGAGTTTCATCCTGGTGAAACTCGTCAGCGTCGTTTCCAAGTCCTCGGTAACAGAGTGAAACCCCCGTTGAGGCCGATTCGTTTCATTCACCGGATCTCTTGCGTCCGCCTCCGCCGTGCGACCTCTGCATTCTCCCGCGCCGCGCCGGATTTTGGGTACAAATGATCCCAGCAACTTGTATCAATTAAATGCTTTGCTTA</w:t>
      </w:r>
      <w:r w:rsidRPr="002B4BB0">
        <w:rPr>
          <w:rFonts w:ascii="Courier New" w:hAnsi="Courier New" w:cs="Courier New"/>
        </w:rPr>
        <w:t>GTCTTGGAAACGTCAAAGTGAAACCCCTCCACTGTGGGGATTGTTTCATAAAAGATTTCATTTGAGAGAAGAT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ing_80-9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GTAAGACTGAATAAAAAATGATTATTTGCCCCCTCTCTTAAGGTAGCCGAAGGAAAGAGTTTCAT</w:t>
      </w:r>
      <w:r w:rsidRPr="002B4BB0">
        <w:rPr>
          <w:rFonts w:ascii="Courier New" w:hAnsi="Courier New" w:cs="Courier New"/>
        </w:rPr>
        <w:t>CCTGGTGAAACTCGTCAGCGTCGTTTCCAAGTCCTCGGTAACAGAGTGAAACCCCCGTTGAGGCCGATTCGTTTCATTCACCGGATCTCTTGCGTCCGCCTCCGCCGTGCGACCTCTGCATTCTCCCGCGCCGCGCCGGATTTTGGGTACAAATGATCCCAGCAACTTGTATCAATTAAATGCTTTGCTTAGTCTTGGAAACGTCAAAGTGAAACCCCTCCACTGTGGGGATTGTTTCATAAAAGATTTCATTTGA</w:t>
      </w:r>
      <w:r w:rsidRPr="002B4BB0">
        <w:rPr>
          <w:rFonts w:ascii="Courier New" w:hAnsi="Courier New" w:cs="Courier New"/>
        </w:rPr>
        <w:t>GAGAAGAT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ing_100-11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GTAAGACTGAATAAAAAATGATTATTTGCATGAAATGGGGATGAGAGAGCCCCTCTCTTAAGGTAGCCGGTGAAACTCGTCAGCGTCGTTTCCAAGTCCTCGGTAACAGAGTGAAACCCCCGTTGAGG</w:t>
      </w:r>
      <w:r w:rsidRPr="002B4BB0">
        <w:rPr>
          <w:rFonts w:ascii="Courier New" w:hAnsi="Courier New" w:cs="Courier New"/>
        </w:rPr>
        <w:t>CCGATTCGTTTCATTCACCGGATCTCTTGCGTCCGCCTCCGCCGTGCGACCTCTGCATTCTCCCGCGCCGCGCCGGATTTTGGGTACAAATGATCCCAGCAACTTGTATCAATTAAATGCTTTGCTTAGTCTTGGAAACGTCAAAGTGAAACCCCTCCACTGTGGGGATTGTTTCATAAAAGATTTCATTTGAGAGAAGAT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</w:t>
      </w:r>
      <w:r w:rsidRPr="002B4BB0">
        <w:rPr>
          <w:rFonts w:ascii="Courier New" w:hAnsi="Courier New" w:cs="Courier New"/>
        </w:rPr>
        <w:t>mPing_120-13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GTAAGACTGAATAAAAAATGATTATTTGCATGAAATGGGGATGAGAGAGAAGGAAAGAGTTTCATCCTGCCCCTCTCTTAAGGTAGCCGTTCCAAGTCCTCGGTAACAGAGTGAAACCCCCGTTGAGGCCGATTCGTTTCATTCACCGGATCTCTTGCGTCCGCCTCCGCCGTGCGACCTCTGCATTCTCC</w:t>
      </w:r>
      <w:r w:rsidRPr="002B4BB0">
        <w:rPr>
          <w:rFonts w:ascii="Courier New" w:hAnsi="Courier New" w:cs="Courier New"/>
        </w:rPr>
        <w:t>CGCGCCGCGCCGGATTTTGGGTACAAATGATCCCAGCAACTTGTATCAATTAAATGCTTTGCTTAGTCTTGGAAACGTCAAAGTGAAACCCCTCCACTGTGGGGATTGTTTCATAAAAGATTTCATTTGAGAGAAGAT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ing_140-15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</w:t>
      </w:r>
      <w:r w:rsidRPr="002B4BB0">
        <w:rPr>
          <w:rFonts w:ascii="Courier New" w:hAnsi="Courier New" w:cs="Courier New"/>
        </w:rPr>
        <w:t>GGGTAAGACTGAATAAAAAATGATTATTTGCATGAAATGGGGATGAGAGAGAAGGAAAGAGTTTCATCCTGGTGAAACTCGTCAGCGTCGTCCCCTCTCTTAAGGTAGCCGAGTGAAACCCCCGTTGAGGCCGATTCGTTTCATTCACCGGATCTCTTGCGTCCGCCTCCGCCGTGCGACCTCTGCATTCTCCCGCGCCGCGCCGGATTTTGGGTACAAATGATCCCAGCAACTTGTATCAATTAAATGCTTTGCT</w:t>
      </w:r>
      <w:r w:rsidRPr="002B4BB0">
        <w:rPr>
          <w:rFonts w:ascii="Courier New" w:hAnsi="Courier New" w:cs="Courier New"/>
        </w:rPr>
        <w:t>TAGTCTTGGAAACGTCAAAGTGAAACCCCTCCACTGTGGGGATTGTTTCATAAAAGATTTCATTTGAGAGAAGAT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ing_160-17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GTAAGACTGAATAAAAAATGATTATTTGCATGAAATGGGGATGAGAGAGAAGGAAAGAGTT</w:t>
      </w:r>
      <w:r w:rsidRPr="002B4BB0">
        <w:rPr>
          <w:rFonts w:ascii="Courier New" w:hAnsi="Courier New" w:cs="Courier New"/>
        </w:rPr>
        <w:t>TCATCCTGGTGAAACTCGTCAGCGTCGTTTCCAAGTCCTCGGTAACAGCCCCTCTCTTAAGGTAGCCGCGATTCGTTTCATTCACCGGATCTCTTGCGTCCGCCTCCGCCGTGCGACCTCTGCATTCTCCCGCGCCGCGCCGGATTTTGGGTACAAATGATCCCAGCAACTTGTATCAATTAAATGCTTTGCTTAGTCTTGGAAACGTCAAAGTGAAACCCCTCCACTGTGGGGATTGTTTCATAAAAGATTTCAT</w:t>
      </w:r>
      <w:r w:rsidRPr="002B4BB0">
        <w:rPr>
          <w:rFonts w:ascii="Courier New" w:hAnsi="Courier New" w:cs="Courier New"/>
        </w:rPr>
        <w:t>TTGAGAGAAGAT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ing_180-19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GTAAGACTGAATAAAAAATGATTATTTGCATGAAATGGGGATGAGAGAGAAGGAAAGAGTTTCATCCTGGTGAAACTCGTCAGCGTCGTTTCCAAGTCCTCGGTAACAGAGTGAAACCCCCGTT</w:t>
      </w:r>
      <w:r w:rsidRPr="002B4BB0">
        <w:rPr>
          <w:rFonts w:ascii="Courier New" w:hAnsi="Courier New" w:cs="Courier New"/>
        </w:rPr>
        <w:t>GAGGCCCCCTCTCTTAAGGTAGCCGATCTCTTGCGTCCGCCTCCGCCGTGCGACCTCTGCATTCTCCCGCGCCGCGCCGGATTTTGGGTACAAATGATCCCAGCAACTTGTATCAATT</w:t>
      </w:r>
      <w:r w:rsidRPr="002B4BB0">
        <w:rPr>
          <w:rFonts w:ascii="Courier New" w:hAnsi="Courier New" w:cs="Courier New"/>
        </w:rPr>
        <w:lastRenderedPageBreak/>
        <w:t>AAATGCTTTGCTTAGTCTTGGAAACGTCAAAGTGAAACCCCTCCACTGTGGGGATTGTTTCATAAAAGATTTCATTTGAGAGAAGAT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ing_200-21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GTAAGACTGAATAAAAAATGATTATTTGCATGAAATGGGGATGAGAGAGAAGGAAAGAGTTTCATCCTGGTGAAACTCGTCAGCGTCGTTTCCAAGTCCTCGGTAACAGAGTGAAACCCCCGTTGAGGCCGATTCGTTTCATTCACCGGCCCCTCTCTTAAGGTAGCCGCCGTGCGACCTCTGCATT</w:t>
      </w:r>
      <w:r w:rsidRPr="002B4BB0">
        <w:rPr>
          <w:rFonts w:ascii="Courier New" w:hAnsi="Courier New" w:cs="Courier New"/>
        </w:rPr>
        <w:t>CTCCCGCGCCGCGCCGGATTTTGGGTACAAATGATCCCAGCAACTTGTATCAATTAAATGCTTTGCTTAGTCTTGGAAACGTCAAAGTGAAACCCCTCCACTGTGGGGATTGTTTCATAAAAGATTTCATTTGAGAGAAGAT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ing_220-23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</w:t>
      </w:r>
      <w:r w:rsidRPr="002B4BB0">
        <w:rPr>
          <w:rFonts w:ascii="Courier New" w:hAnsi="Courier New" w:cs="Courier New"/>
        </w:rPr>
        <w:t>ATAGGGGTAAGACTGAATAAAAAATGATTATTTGCATGAAATGGGGATGAGAGAGAAGGAAAGAGTTTCATCCTGGTGAAACTCGTCAGCGTCGTTTCCAAGTCCTCGGTAACAGAGTGAAACCCCCGTTGAGGCCGATTCGTTTCATTCACCGGATCTCTTGCGTCCGCCTCCGCCCCTCTCTTAAGGTAGCCGCCCGCGCCGCGCCGGATTTTGGGTACAAATGATCCCAGCAACTTGTATCAATTAAATGCTT</w:t>
      </w:r>
      <w:r w:rsidRPr="002B4BB0">
        <w:rPr>
          <w:rFonts w:ascii="Courier New" w:hAnsi="Courier New" w:cs="Courier New"/>
        </w:rPr>
        <w:t>TGCTTAGTCTTGGAAACGTCAAAGTGAAACCCCTCCACTGTGGGGATTGTTTCATAAAAGATTTCATTTGAGAGAAGAT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ing_240-25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GTAAGACTGAATAAAAAATGATTATTTGCATGAAATGGGGATGAGAGAGAAGGAAAG</w:t>
      </w:r>
      <w:r w:rsidRPr="002B4BB0">
        <w:rPr>
          <w:rFonts w:ascii="Courier New" w:hAnsi="Courier New" w:cs="Courier New"/>
        </w:rPr>
        <w:t>AGTTTCATCCTGGTGAAACTCGTCAGCGTCGTTTCCAAGTCCTCGGTAACAGAGTGAAACCCCCGTTGAGGCCGATTCGTTTCATTCACCGGATCTCTTGCGTCCGCCTCCGCCGTGCGACCTCTGCATTCTCCCCTCTCTTAAGGTAGCCGGGGTACAAATGATCCCAGCAACTTGTATCAATTAAATGCTTTGCTTAGTCTTGGAAACGTCAAAGTGAAACCCCTCCACTGTGGGGATTGTTTCATAAAAGATT</w:t>
      </w:r>
      <w:r w:rsidRPr="002B4BB0">
        <w:rPr>
          <w:rFonts w:ascii="Courier New" w:hAnsi="Courier New" w:cs="Courier New"/>
        </w:rPr>
        <w:t>TCATTTGAGAGAAGAT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ing_260-27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GTAAGACTGAATAAAAAATGATTATTTGCATGAAATGGGGATGAGAGAGAAGGAAAGAGTTTCATCCTGGTGAAACTCGTCAGCGTCGTTTCCAAGTCCTCGGTAACAGAGTGAAACCCC</w:t>
      </w:r>
      <w:r w:rsidRPr="002B4BB0">
        <w:rPr>
          <w:rFonts w:ascii="Courier New" w:hAnsi="Courier New" w:cs="Courier New"/>
        </w:rPr>
        <w:t>CGTTGAGGCCGATTCGTTTCATTCACCGGATCTCTTGCGTCCGCCTCCGCCGTGCGACCTCTGCATTCTCCCGCGCCGCGCCGGATTTTCCCCTCTCTTAAGGTAGCCGACTTGTATCAATTAAATGCTTTGCTTAGTCTTGGAAACGTCAAAGTGAAACCCCTCCACTGTGGGGATTGTTTCATAAAAGATTTCATTTGAGAGAAGATGGTATAATATTTTGGGTAGCCGTGCAATGACACTAGCCATTGTGACT</w:t>
      </w:r>
      <w:r w:rsidRPr="002B4BB0">
        <w:rPr>
          <w:rFonts w:ascii="Courier New" w:hAnsi="Courier New" w:cs="Courier New"/>
        </w:rPr>
        <w:t>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ing_280-29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GTAAGACTGAATAAAAAATGATTATTTGCATGAAATGGGGATGAGAGAGAAGGAAAGAGTTTCATCCTGGTGAAACTCGTCAGCGTCGTTTCCAAGTCCTCGGTAACAGAGTGAAACCCCCGTTGAGGCCGATTCGTTTCATTCACCGGATCTCTTGCGTCCGCCTCCGCCGTGCGACCTCTG</w:t>
      </w:r>
      <w:r w:rsidRPr="002B4BB0">
        <w:rPr>
          <w:rFonts w:ascii="Courier New" w:hAnsi="Courier New" w:cs="Courier New"/>
        </w:rPr>
        <w:t>CATTCTCCCGCGCCGCGCCGGATTTTGGGTACAAATGATCCCAGCACCCCTCTCTTAAGGTAGCCGTTGCTTAGTCTTGGAAACGTCAAAGTGAAACCCCTCCACTGTGGGGATTGTTTCATAAAAGATTTCATTTGAGAGAAGAT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ing_300-31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</w:t>
      </w:r>
      <w:r w:rsidRPr="002B4BB0">
        <w:rPr>
          <w:rFonts w:ascii="Courier New" w:hAnsi="Courier New" w:cs="Courier New"/>
        </w:rPr>
        <w:t>TTTAATAGGGGTAAGACTGAATAAAAAATGATTATTTGCATGAAATGGGGATGAGAGAGAAGGAAAGAGTTTCATCCTGGTGAAACTCGTCAGCGTCGTTTCCAAGTCCTCGGTAACAGAGTGAAACCCCCGTTGAGGCCGATTCGTTTCATTCACCGGATCTCTTGCGTCCGCCTCCGCCGTGCGACCTCTGCATTCTCCCGCGCCGCGCCGGATTTTGGGTACAAATGATCCCAGCAACTTGTATCAATTAAAT</w:t>
      </w:r>
      <w:r w:rsidRPr="002B4BB0">
        <w:rPr>
          <w:rFonts w:ascii="Courier New" w:hAnsi="Courier New" w:cs="Courier New"/>
        </w:rPr>
        <w:t>GCTCCCCTCTCTTAAGGTAGCCGCAAAGTGAAACCCCTCCACTGTGGGGATTGTTTCATAAAAGATTTCATTTGAGAGAAGAT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ing_300-319_3'_mPong_30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GTAAGACTGAATAAAAAATGATTATTTGCATGAAATGGGGA</w:t>
      </w:r>
      <w:r w:rsidRPr="002B4BB0">
        <w:rPr>
          <w:rFonts w:ascii="Courier New" w:hAnsi="Courier New" w:cs="Courier New"/>
        </w:rPr>
        <w:t>TGAGAGAGAAGGAAAGAGTTTCATCCTGGTGAAACTCGTCAGCGTCGTTTCCAAGTCCTCGGTAACAGAGTGAAACCCCCGTTGAGGCCGATTCGTTTCATTCACCGGATCTCTTGCGTCCGCCTCCGCCGTGCGACCTCTGCATTCTCCCGCGCCGCGCCGGATTTTGGGTACAAATGATCCCAGCAACTTGTATCAATTAAATGCTCCCCTCTCTTAAGGTAGCCGCAAAGTGAAACCCCTCCACTGTGGGGAT</w:t>
      </w:r>
      <w:r w:rsidRPr="002B4BB0">
        <w:rPr>
          <w:rFonts w:ascii="Courier New" w:hAnsi="Courier New" w:cs="Courier New"/>
        </w:rPr>
        <w:t>TGTTTCATAAAAGATTTCATTTGAGAGAAGATGGTATAATATTTTGGGTAGCC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ing_320-33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GTAAGACTGAATAAAAAATGATTATTTGCATGAAATGGGGATGAGAGAGAAGGAAAGAGTTTCATCCTGGTGAAACTCGTCAGCGTCGTTTCCAAG</w:t>
      </w:r>
      <w:r w:rsidRPr="002B4BB0">
        <w:rPr>
          <w:rFonts w:ascii="Courier New" w:hAnsi="Courier New" w:cs="Courier New"/>
        </w:rPr>
        <w:lastRenderedPageBreak/>
        <w:t>TCCTCGGT</w:t>
      </w:r>
      <w:r w:rsidRPr="002B4BB0">
        <w:rPr>
          <w:rFonts w:ascii="Courier New" w:hAnsi="Courier New" w:cs="Courier New"/>
        </w:rPr>
        <w:t>AACAGAGTGAAACCCCCGTTGAGGCCGATTCGTTTCATTCACCGGATCTCTTGCGTCCGCCTCCGCCGTGCGACCTCTGCATTCTCCCGCGCCGCGCCGGATTTTGGGTACAAATGATCCCAGCAACTTGTATCAATTAAATGCTTTGCTTAGTCTTGGAAACGTCCCCTCTCTTAAGGTAGCCGGTGGGGATTGTTTCATAAAAGATTTCATTTGAGAGAAGATGGTATAATATTTTGGGTAGCCGTGCAATGAC</w:t>
      </w:r>
      <w:r w:rsidRPr="002B4BB0">
        <w:rPr>
          <w:rFonts w:ascii="Courier New" w:hAnsi="Courier New" w:cs="Courier New"/>
        </w:rPr>
        <w:t>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ing_340-35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GTAAGACTGAATAAAAAATGATTATTTGCATGAAATGGGGATGAGAGAGAAGGAAAGAGTTTCATCCTGGTGAAACTCGTCAGCGTCGTTTCCAAGTCCTCGGTAACAGAGTGAAACCCCCGTTGAGGCCGATTCGTTTCATTCACCGGATCTCTTGCGTCCGCCTC</w:t>
      </w:r>
      <w:r w:rsidRPr="002B4BB0">
        <w:rPr>
          <w:rFonts w:ascii="Courier New" w:hAnsi="Courier New" w:cs="Courier New"/>
        </w:rPr>
        <w:t>CGCCGTGCGACCTCTGCATTCTCCCGCGCCGCGCCGGATTTTGGGTACAAATGATCCCAGCAACTTGTATCAATTAAATGCTTTGCTTAGTCTTGGAAACGTCAAAGTGAAACCCCTCCACTCCCCTCTCTTAAGGTAGCCGGATTTCATTTGAGAGAAGAT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ing_360-37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</w:t>
      </w:r>
      <w:r w:rsidRPr="002B4BB0">
        <w:rPr>
          <w:rFonts w:ascii="Courier New" w:hAnsi="Courier New" w:cs="Courier New"/>
        </w:rPr>
        <w:t>TGGTGTGTCATGCACATTTAATAGGGGTAAGACTGAATAAAAAATGATTATTTGCATGAAATGGGGATGAGAGAGAAGGAAAGAGTTTCATCCTGGTGAAACTCGTCAGCGTCGTTTCCAAGTCCTCGGTAACAGAGTGAAACCCCCGTTGAGGCCGATTCGTTTCATTCACCGGATCTCTTGCGTCCGCCTCCGCCGTGCGACCTCTGCATTCTCCCGCGCCGCGCCGGATTTTGGGTACAAATGATCCCAGCAA</w:t>
      </w:r>
      <w:r w:rsidRPr="002B4BB0">
        <w:rPr>
          <w:rFonts w:ascii="Courier New" w:hAnsi="Courier New" w:cs="Courier New"/>
        </w:rPr>
        <w:t>CTTGTATCAATTAAATGCTTTGCTTAGTCTTGGAAACGTCAAAGTGAAACCCCTCCACTGTGGGGATTGTTTCATAAAACCCCTCTCTTAAGGTAGCCG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ing_380-39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GTAAGACTGAATAAAAAATGATTATTTGCATGAAATG</w:t>
      </w:r>
      <w:r w:rsidRPr="002B4BB0">
        <w:rPr>
          <w:rFonts w:ascii="Courier New" w:hAnsi="Courier New" w:cs="Courier New"/>
        </w:rPr>
        <w:t>GGGATGAGAGAGAAGGAAAGAGTTTCATCCTGGTGAAACTCGTCAGCGTCGTTTCCAAGTCCTCGGTAACAGAGTGAAACCCCCGTTGAGGCCGATTCGTTTCATTCACCGGATCTCTTGCGTCCGCCTCCGCCGTGCGACCTCTGCATTCTCCCGCGCCGCGCCGGATTTTGGGTACAAATGATCCCAGCAACTTGTATCAATTAAATGCTTTGCATAGTCTTGGAAACGTCAAAGTGAAACCCCTCCACTGTGG</w:t>
      </w:r>
      <w:r w:rsidRPr="002B4BB0">
        <w:rPr>
          <w:rFonts w:ascii="Courier New" w:hAnsi="Courier New" w:cs="Courier New"/>
        </w:rPr>
        <w:t>GGATTGTTTCATAAAAGATTTCATTTGAGAGAAGATCCCCTCTCTTAAGGTAGCCG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ing_380-399_3'_16G17G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GTAAGACTGAATAAAAAATGATTATTTGCATGAAATGGGGATGAGAGAGAAGGAAAGAGTTTCATCCTGGTGAAACTCGTCAGCGTCGTT</w:t>
      </w:r>
      <w:r w:rsidRPr="002B4BB0">
        <w:rPr>
          <w:rFonts w:ascii="Courier New" w:hAnsi="Courier New" w:cs="Courier New"/>
        </w:rPr>
        <w:t>TCCAAGTCCTCGGTAACAGAGTGAAACCCCCGTTGAGGCCGATTCGTTTCATTCACCGGATCTCTTGCGTCCGCCTCCGCCGTGCGACCTCTGCATTCTCCCGCGCCGCGCCGGATTTTGGGTACAAATGATCCCAGCAACTTGTATCAATTAAATGCTTTGCATAGTCTTGGAAACGTCAAAGTGAAACCCCTCCACTGTGGGGATTGTTTCATAAAAGATTTCATTTGAGAGAAGATCCCCTCTCTTAAGGTAG</w:t>
      </w:r>
      <w:r w:rsidRPr="002B4BB0">
        <w:rPr>
          <w:rFonts w:ascii="Courier New" w:hAnsi="Courier New" w:cs="Courier New"/>
        </w:rPr>
        <w:t>CCGCGTGCAATGACACTCC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ong_40-5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TGTTTCATTTGAGTGTCATGCGCCCCCTCTCTTAAGGTAGCCGAGCAAAAGAGCAATATTTGCATGAAATGGGTAGGAGAGAGAGTAAACTCGTTTCACCATGGTGACACGAGATAGCGCCGTTTCCCAGGTCGCTGAAACGGGGTGAAACAGCATTGAGAGTTCATCGTTTCACCTCCGGGATCCCGT</w:t>
      </w:r>
      <w:r w:rsidRPr="002B4BB0">
        <w:rPr>
          <w:rFonts w:ascii="Courier New" w:hAnsi="Courier New" w:cs="Courier New"/>
        </w:rPr>
        <w:t>GCGAGCGCTGCTCTTCGCCATCTTCGCGCGCATCGCCGGATTCTTCCACATACGATCCCACTATGTGGCTGGAATTAAATGCCTTGAATTTGCATTGGAAACGCTAGAGTGAAACACAGCATTGAGAAGGTCTGTTTCATTGTACGTTTCAACTTGTTTCATCTTCGTTTCAGCTGATGTGGCGTCTGGGAAACA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ong_60-7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</w:t>
      </w:r>
      <w:r w:rsidRPr="002B4BB0">
        <w:rPr>
          <w:rFonts w:ascii="Courier New" w:hAnsi="Courier New" w:cs="Courier New"/>
        </w:rPr>
        <w:t>GGTGTTTCATTTGAGTGTCATGCGCATTTAATACAGTGACAAGTCCCCCTCTCTTAAGGTAGCCGATGAAATGGGTAGGAGAGAGAGTAAACTCGTTTCACCATGGTGACACGAGATAGCGCCGTTTCCCAGGTCGCTGAAACGGGGTGAAACAGCATTGAGAGTTCATCGTTTCACCTCCGGGATCCCGTGCGAGCGCTGCTCTTCGCCATCTTCGCGCGCATCGCCGGATTCTTCCACATACGATCCCACTATG</w:t>
      </w:r>
      <w:r w:rsidRPr="002B4BB0">
        <w:rPr>
          <w:rFonts w:ascii="Courier New" w:hAnsi="Courier New" w:cs="Courier New"/>
        </w:rPr>
        <w:t>TGGCTGGAATTAAATGCCTTGAATTTGCATTGGAAACGCTAGAGTGAAACACAGCATTGAGAAGGTCTGTTTCATTGTACGTTTCAACTTGTTTCATCTTCGTTTCAGCTGATGTGGCGTCTGGGAAACA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ong_80-9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TGTTTCATTTGAGTGTCATGCGCATTTAATACAGTGACAAGTCAGCAAAAGAGCAATATTTGC</w:t>
      </w:r>
      <w:r w:rsidRPr="002B4BB0">
        <w:rPr>
          <w:rFonts w:ascii="Courier New" w:hAnsi="Courier New" w:cs="Courier New"/>
        </w:rPr>
        <w:t>CCCCTCTCTTAAGGTAGCCGAGTAAACTCGTTTCACCATGGTGACACGAGATAGCGCCGTTTCCCAGGTCGCTGAAACGGGGTGAAACAGCATTGAGAGTTCATCGTTTCACCTCCGGGATCCCGTGCGAGCGCTGCTCTTCGCCATCTTCGCGCGCATCGCCGGATTCTTCCACATACGATCCCACTATGTGGCTGGAATTAAATGCCTTGAATTTGCATTGGAAACGCTAGAGTGAAACACAGCATTGAGAAGG</w:t>
      </w:r>
      <w:r w:rsidRPr="002B4BB0">
        <w:rPr>
          <w:rFonts w:ascii="Courier New" w:hAnsi="Courier New" w:cs="Courier New"/>
        </w:rPr>
        <w:t>TCTGTTTCATTGTACGTTTCAACTTGTTTCATCTTCGTTTCAGCTGATGTGGCGTCTGGGAAACA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ong_100-11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lastRenderedPageBreak/>
        <w:t>GGCCAGTCACAATGGGTGTTTCATTTGAGTGTCATGCGCATTTAATACAGTGACAAGTCAGCAAAAGAGCAATATTTGCATGAAATGGGTAGGAGAGAGCCCCTCTCTTAAGGTAGCCGGTGACACGAGATAGCGCCGTTTC</w:t>
      </w:r>
      <w:r w:rsidRPr="002B4BB0">
        <w:rPr>
          <w:rFonts w:ascii="Courier New" w:hAnsi="Courier New" w:cs="Courier New"/>
        </w:rPr>
        <w:t>CCAGGTCGCTGAAACGGGGTGAAACAGCATTGAGAGTTCATCGTTTCACCTCCGGGATCCCGTGCGAGCGCTGCTCTTCGCCATCTTCGCGCGCATCGCCGGATTCTTCCACATACGATCCCACTATGTGGCTGGAATTAAATGCCTTGAATTTGCATTGGAAACGCTAGAGTGAAACACAGCATTGAGAAGGTCTGTTTCATTGTACGTTTCAACTTGTTTCATCTTCGTTTCAGCTGATGTGGCGTCTGGGAAA</w:t>
      </w:r>
      <w:r w:rsidRPr="002B4BB0">
        <w:rPr>
          <w:rFonts w:ascii="Courier New" w:hAnsi="Courier New" w:cs="Courier New"/>
        </w:rPr>
        <w:t>CA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ong_120-13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TGTTTCATTTGAGTGTCATGCGCATTTAATACAGTGACAAGTCAGCAAAAGAGCAATATTTGCATGAAATGGGTAGGAGAGAGAGTAAACTCGTTTCACCATGCCCCTCTCTTAAGGTAGCCGTTCCCAGGTCGCTGAAACGGGGTGAAACAGCATTGAGAGTTCATCGTTTCACCTCCGGGATCCCGT</w:t>
      </w:r>
      <w:r w:rsidRPr="002B4BB0">
        <w:rPr>
          <w:rFonts w:ascii="Courier New" w:hAnsi="Courier New" w:cs="Courier New"/>
        </w:rPr>
        <w:t>GCGAGCGCTGCTCTTCGCCATCTTCGCGCGCATCGCCGGATTCTTCCACATACGATCCCACTATGTGGCTGGAATTAAATGCCTTGAATTTGCATTGGAAACGCTAGAGTGAAACACAGCATTGAGAAGGTCTGTTTCATTGTACGTTTCAACTTGTTTCATCTTCGTTTCAGCTGATGTGGCGTCTGGGAAACA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ong_140-15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</w:t>
      </w:r>
      <w:r w:rsidRPr="002B4BB0">
        <w:rPr>
          <w:rFonts w:ascii="Courier New" w:hAnsi="Courier New" w:cs="Courier New"/>
        </w:rPr>
        <w:t>TGGGTGTTTCATTTGAGTGTCATGCGCATTTAATACAGTGACAAGTCAGCAAAAGAGCAATATTTGCATGAAATGGGTAGGAGAGAGAGTAAACTCGTTTCACCATGGTGACACGAGATAGCGCCGTCCCCTCTCTTAAGGTAGCCGGGTGAAACAGCATTGAGAGTTCATCGTTTCACCTCCGGGATCCCGTGCGAGCGCTGCTCTTCGCCATCTTCGCGCGCATCGCCGGATTCTTCCACATACGATCCCACTA</w:t>
      </w:r>
      <w:r w:rsidRPr="002B4BB0">
        <w:rPr>
          <w:rFonts w:ascii="Courier New" w:hAnsi="Courier New" w:cs="Courier New"/>
        </w:rPr>
        <w:t>TGTGGCTGGAATTAAATGCCTTGAATTTGCATTGGAAACGCTAGAGTGAAACACAGCATTGAGAAGGTCTGTTTCATTGTACGTTTCAACTTGTTTCATCTTCGTTTCAGCTGATGTGGCGTCTGGGAAACA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ong_160-17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TGTTTCATTTGAGTGTCATGCGCATTTAATACAGTGACAAGTCAGCAAAAGAGCAATAT</w:t>
      </w:r>
      <w:r w:rsidRPr="002B4BB0">
        <w:rPr>
          <w:rFonts w:ascii="Courier New" w:hAnsi="Courier New" w:cs="Courier New"/>
        </w:rPr>
        <w:t>TTGCATGAAATGGGTAGGAGAGAGAGTAAACTCGTTTCACCATGGTGACACGAGATAGCGCCGTTTCCCAGGTCGCTGAAACGGCCCCTCTCTTAAGGTAGCCGTCATCGTTTCACCTCCGGGATCCCGTGCGAGCGCTGCTCTTCGCCATCTTCGCGCGCATCGCCGGATTCTTCCACATACGATCCCACTATGTGGCTGGAATTAAATGCCTTGAATTTGCATTGGAAACGCTAGAGTGAAACACAGCATTGAG</w:t>
      </w:r>
      <w:r w:rsidRPr="002B4BB0">
        <w:rPr>
          <w:rFonts w:ascii="Courier New" w:hAnsi="Courier New" w:cs="Courier New"/>
        </w:rPr>
        <w:t>AAGGTCTGTTTCATTGTACGTTTCAACTTGTTTCATCTTCGTTTCAGCTGATGTGGCGTCTGGGAAACA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ong_180-19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TGTTTCATTTGAGTGTCATGCGCATTTAATACAGTGACAAGTCAGCAAAAGAGCAATATTTGCATGAAATGGGTAGGAGAGAGAGTAAACTCGTTTCACCATGGTGACACGAGATAGCGCCG</w:t>
      </w:r>
      <w:r w:rsidRPr="002B4BB0">
        <w:rPr>
          <w:rFonts w:ascii="Courier New" w:hAnsi="Courier New" w:cs="Courier New"/>
        </w:rPr>
        <w:t>TTTCCCAGGTCGCTGAAACGGGGTGAAACAGCATTGAGAGTCCCCTCTCTTAAGGTAGCCGTCCCGTGCGAGCGCTGCTCTTCGCCATCTTCGCGCGCATCGCCGGATTCTTCCACATACGATCCCACTATGTGGCTGGAATTAAATGCCTTGAATTTGCATTGGAAACGCTAGAGTGAAACACAGCATTGAGAAGGTCTGTTTCATTGTACGTTTCAACTTGTTTCATCTTCGTTTCAGCTGATGTGGCGTCTGG</w:t>
      </w:r>
      <w:r w:rsidRPr="002B4BB0">
        <w:rPr>
          <w:rFonts w:ascii="Courier New" w:hAnsi="Courier New" w:cs="Courier New"/>
        </w:rPr>
        <w:t>GAAACA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ong_200-21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TGTTTCATTTGAGTGTCATGCGCATTTAATACAGTGACAAGTCAGCAAAAGAGCAATATTTGCATGAAATGGGTAGGAGAGAGAGTAAACTCGTTTCACCATGGTGACACGAGATAGCGCCGTTTCCCAGGTCGCTGAAACGGGGTGAAACAGCATTGAGAGTTCATCGTTTCACCTCCGGGACC</w:t>
      </w:r>
      <w:r w:rsidRPr="002B4BB0">
        <w:rPr>
          <w:rFonts w:ascii="Courier New" w:hAnsi="Courier New" w:cs="Courier New"/>
        </w:rPr>
        <w:t>CCTCTCTTAAGGTAGCCGTCGCCATCTTCGCGCGCATCGCCGGATTCTTCCACATACGATCCCACTATGTGGCTGGAATTAAATGCCTTGAATTTGCATTGGAAACGCTAGAGTGAAACACAGCATTGAGAAGGTCTGTTTCATTGTACGTTTCAACTTGTTTCATCTTCGTTTCAGCTGATGTGGCGTCTGGGAAACA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ong_220-23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</w:t>
      </w:r>
      <w:r w:rsidRPr="002B4BB0">
        <w:rPr>
          <w:rFonts w:ascii="Courier New" w:hAnsi="Courier New" w:cs="Courier New"/>
        </w:rPr>
        <w:t>ACAATGGGTGTTTCATTTGAGTGTCATGCGCATTTAATACAGTGACAAGTCAGCAAAAGAGCAATATTTGCATGAAATGGGTAGGAGAGAGAGTAAACTCGTTTCACCATGGTGACACGAGATAGCGCCGTTTCCCAGGTCGCTGAAACGGGGTGAAACAGCATTGAGAGTTCATCGTTTCACCTCCGGGATCCCGTGCGAGCGCTGCTCTCCCCTCTCTTAAGGTAGCCGGCCGGATTCTTCCACATACGATCCC</w:t>
      </w:r>
      <w:r w:rsidRPr="002B4BB0">
        <w:rPr>
          <w:rFonts w:ascii="Courier New" w:hAnsi="Courier New" w:cs="Courier New"/>
        </w:rPr>
        <w:t>ACTATGTGGCTGGAATTAAATGCCTTGAATTTGCATTGGAAACGCTAGAGTGAAACACAGCATTGAGAAGGTCTGTTTCATTGTACGTTTCAACTTGTTTCATCTTCGTTTCAGCTGATGTGGCGTCTGGGAAACA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ong_240-25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TGTTTCATTTGAGTGTCATGCGCATTTAATACAGTGACAAGTCAGCAAAAGAGCA</w:t>
      </w:r>
      <w:r w:rsidRPr="002B4BB0">
        <w:rPr>
          <w:rFonts w:ascii="Courier New" w:hAnsi="Courier New" w:cs="Courier New"/>
        </w:rPr>
        <w:t>ATATTTGCATGAAATGGGTAGGAGAGAGAGTAAACTCGTTTCACCATGGTGACACGAGATAGCGCCGTTTCCCAGGTCGCTGAAACGGGGTGAAACAGCATTGAGAGTTCATCGTTTCACCTCCGGGATCCCGTGCGAGCGCTGCTCTTCGCCATCTTCGCGCGCATCCCCCTCTCTTAAGGTAGCCGATCCCACTATGTGGCTGGAATTAAATGCCTTGA</w:t>
      </w:r>
      <w:r w:rsidRPr="002B4BB0">
        <w:rPr>
          <w:rFonts w:ascii="Courier New" w:hAnsi="Courier New" w:cs="Courier New"/>
        </w:rPr>
        <w:lastRenderedPageBreak/>
        <w:t>ATTTGCATTGGAAACGCTAGAGTGAAACACAGCAT</w:t>
      </w:r>
      <w:r w:rsidRPr="002B4BB0">
        <w:rPr>
          <w:rFonts w:ascii="Courier New" w:hAnsi="Courier New" w:cs="Courier New"/>
        </w:rPr>
        <w:t>TGAGAAGGTCTGTTTCATTGTACGTTTCAACTTGTTTCATCTTCGTTTCAGCTGATGTGGCGTCTGGGAAACA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ong_260-27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TGTTTCATTTGAGTGTCATGCGCATTTAATACAGTGACAAGTCAGCAAAAGAGCAATATTTGCATGAAATGGGTAGGAGAGAGAGTAAACTCGTTTCACCATGGTGACACGAGATAGC</w:t>
      </w:r>
      <w:r w:rsidRPr="002B4BB0">
        <w:rPr>
          <w:rFonts w:ascii="Courier New" w:hAnsi="Courier New" w:cs="Courier New"/>
        </w:rPr>
        <w:t>GCCGTTTCCCAGGTCGCTGAAACGGGGTGAAACAGCATTGAGAGTTCATCGTTTCACCTCCGGGATCCCGTGCGAGCGCTGCTCTTCGCCATCTTCGCGCGCATCGCCGGATTCTTCCACATACGCCCCTCTCTTAAGGTAGCCGTTAAATGCCTTGAATTTGCATTGGAAACGCTAGAGTGAAACACAGCATTGAGAAGGTCTGTTTCATTGTACGTTTCAACTTGTTTCATCTTCGTTTCAGCTGATGTGGCGT</w:t>
      </w:r>
      <w:r w:rsidRPr="002B4BB0">
        <w:rPr>
          <w:rFonts w:ascii="Courier New" w:hAnsi="Courier New" w:cs="Courier New"/>
        </w:rPr>
        <w:t>CTGGGAAACA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ong_280-29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TGTTTCATTTGAGTGTCATGCGCATTTAATACAGTGACAAGTCAGCAAAAGAGCAATATTTGCATGAAATGGGTAGGAGAGAGAGTAAACTCGTTTCACCATGGTGACACGAGATAGCGCCGTTTCCCAGGTCGCTGAAACGGGGTGAAACAGCATTGAGAGTTCATCGTTTCACCTCCGG</w:t>
      </w:r>
      <w:r w:rsidRPr="002B4BB0">
        <w:rPr>
          <w:rFonts w:ascii="Courier New" w:hAnsi="Courier New" w:cs="Courier New"/>
        </w:rPr>
        <w:t>GATCCCGTGCGAGCGCTGCTCTTCGCCATCTTCGCGCGCATCGCCGGATTCTTCCACATACGATCCCACTATGTGGCTGGAACCCCTCTCTTAAGGTAGCCGTTGGAAACGCTAGAGTGAAACACAGCATTGAGAAGGTCTGTTTCATTGTACGTTTCAACTTGTTTCATCTTCGTTTCAGCTGATGTGGCGTCTGGGAAACA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ong_300-31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</w:t>
      </w:r>
      <w:r w:rsidRPr="002B4BB0">
        <w:rPr>
          <w:rFonts w:ascii="Courier New" w:hAnsi="Courier New" w:cs="Courier New"/>
        </w:rPr>
        <w:t>AGTCACAATGGGTGTTTCATTTGAGTGTCATGCGCATTTAATACAGTGACAAGTCAGCAAAAGAGCAATATTTGCATGAAATGGGTAGGAGAGAGAGTAAACTCGTTTCACCATGGTGACACGAGATAGCGCCGTTTCCCAGGTCGCTGAAACGGGGTGAAACAGCATTGAGAGTTCATCGTTTCACCTCCGGGATCCCGTGCGAGCGCTGCTCTTCGCCATCTTCGCGCGCATCGCCGGATTCTTCCACATACGA</w:t>
      </w:r>
      <w:r w:rsidRPr="002B4BB0">
        <w:rPr>
          <w:rFonts w:ascii="Courier New" w:hAnsi="Courier New" w:cs="Courier New"/>
        </w:rPr>
        <w:t>TCCCACTATGTGGCTGGAATTAAATGCCTTGAATTTGCACCCCTCTCTTAAGGTAGCCGCACAGCATTGAGAAGGTCTGTTTCATTGTACGTTTCAACTTGTTTCATCTTCGTTTCAGCTGATGTGGCGTCTGGGAAACA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ong_320-33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TGTTTCATTTGAGTGTCATGCGCATTTAATACAGTGACAAGTCAGCAAAAG</w:t>
      </w:r>
      <w:r w:rsidRPr="002B4BB0">
        <w:rPr>
          <w:rFonts w:ascii="Courier New" w:hAnsi="Courier New" w:cs="Courier New"/>
        </w:rPr>
        <w:t>AGCAATATTTGCATGAAATGGGTAGGAGAGAGAGTAAACTCGTTTCACCATGGTGACACGAGATAGCGCCGTTTCCCAGGTCGCTGAAACGGGGTGAAACAGCATTGAGAGTTCATCGTTTCACCTCCGGGATCCCGTGCGAGCGCTGCTCTTCGCCATCTTCGCGCGCATCGCCGGATTCTTCCACATACGATCCCACTATGTGGCTGGAATTAAATGCCTTGAATTTGCATTGGAAACGCTAGAGTGAAACCCC</w:t>
      </w:r>
      <w:r w:rsidRPr="002B4BB0">
        <w:rPr>
          <w:rFonts w:ascii="Courier New" w:hAnsi="Courier New" w:cs="Courier New"/>
        </w:rPr>
        <w:t>TCTCTTAAGGTAGCCGTTTCATTGTACGTTTCAACTTGTTTCATCTTCGTTTCAGCTGATGTGGCGTCTGGGAAACA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ong_340-35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TGTTTCATTTGAGTGTCATGCGCATTTAATACAGTGACAAGTCAGCAAAAGAGCAATATTTGCATGAAATGGGTAGGAGAGAGAGTAAACTCGTTTCACCATGGTGACACGAGA</w:t>
      </w:r>
      <w:r w:rsidRPr="002B4BB0">
        <w:rPr>
          <w:rFonts w:ascii="Courier New" w:hAnsi="Courier New" w:cs="Courier New"/>
        </w:rPr>
        <w:t>TAGCGCCGTTTCCCAGGTCGCTGAAACGGGGTGAAACAGCATTGAGAGTTCATCGTTTCACCTCCGGGATCCCGTGCGAGCGCTGCTCTTCGCCATCTTCGCGCGCATCGCCGGATTCTTCCACATACGATCCCACTATGTGGCTGGAATTAAATGCCTTGAATTTGCATTGGAAACGCTAGAGTGAAACACAGCATTGAGAAGGTCTGCCCCTCTCTTAAGGTAGCCGTGTTTCATCTTCGTTTCAGCTGATGTG</w:t>
      </w:r>
      <w:r w:rsidRPr="002B4BB0">
        <w:rPr>
          <w:rFonts w:ascii="Courier New" w:hAnsi="Courier New" w:cs="Courier New"/>
        </w:rPr>
        <w:t>GCGTCTGGGAAACA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ong_360-37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TGTTTCATTTGAGTGTCATGCGCATTTAATACAGTGACAAGTCAGCAAAAGAGCAATATTTGCATGAAATGGGTAGGAGAGAGAGTAAACTCGTTTCACCATGGTGACACGAGATAGCGCCGTTTCCCAGGTCGCTGAAACGGGGTGAAACAGCATTGAGAGTTCATCGTTTCACCT</w:t>
      </w:r>
      <w:r w:rsidRPr="002B4BB0">
        <w:rPr>
          <w:rFonts w:ascii="Courier New" w:hAnsi="Courier New" w:cs="Courier New"/>
        </w:rPr>
        <w:t>CCGGGATCCCGTGCGAGCGCTGCTCTTCGCCATCTTCGCGCGCATCGCCGGATTCTTCCACATACGATCCCACTATGTGGCTGGAATTAAATGCCTTGAATTTGCATTGGAAACGCTAGAGTGAAACACAGCATTGAGAAGGTCTGTTTCATTGTACGTTTCAACTCCCCTCTCTTAAGGTAGCCGTGATGTGGCGTCTGGGAAACA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mPong_380-399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TGTTTCATTTGAGTGTCATGCGCATTTAATACAGTGACAAGTCAGCAAAAGAGCAATATTTGCATGAAATGGGTAGGAGAGAGAGTAAACTCGTTTCACCATGGTGACACGAGATAGCGCCGTTTCCCAGGTCGCTGAAACGGGGTGAAACAGCATTGAGAGTTCATCGTTTCACCTCCGGGATCCCGTGCGAGCGCTGCTCTTCGCCATCTTCGCGCGCATCGCCGGATTCTTCCACAT</w:t>
      </w:r>
      <w:r w:rsidRPr="002B4BB0">
        <w:rPr>
          <w:rFonts w:ascii="Courier New" w:hAnsi="Courier New" w:cs="Courier New"/>
        </w:rPr>
        <w:t>ACGATCCCACTATGTGGCTGGAATTAAATGCCTTGAATTTGCATTGGAAACGCTAGAGTGAAACACAGCATTGAGAAGGTCTGTTTCATTGTACGTTTCAACTTGTTTCATCTTCGTTTCAGCCCCCTCTCTTAAGGTAGCCGA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GTAAGACTGAATAAAAAATGAT</w:t>
      </w:r>
      <w:r w:rsidRPr="002B4BB0">
        <w:rPr>
          <w:rFonts w:ascii="Courier New" w:hAnsi="Courier New" w:cs="Courier New"/>
        </w:rPr>
        <w:t>TATTTGCATGAAATGGGGATGAGAGAGAAGGAAAGAGTTTCATCCTGGTGAAACTCGTCAGCGTCGTTTCCAAG</w:t>
      </w:r>
      <w:r w:rsidRPr="002B4BB0">
        <w:rPr>
          <w:rFonts w:ascii="Courier New" w:hAnsi="Courier New" w:cs="Courier New"/>
        </w:rPr>
        <w:lastRenderedPageBreak/>
        <w:t>TCCTCGGTAACAGAGTGAAACCCCCGTTGAGGCCGATTCGTTTCATTCACCGGATCTCTTGCGTCCGCCTCCGCCGTGCGACCTCTGCATTCTCCCGCGCCGCGCCGGATTTTGGGTACAAATGATCCCAGCAACTTGTATCAATTAAATGCTTTGCTTAGTCTTGGAAACGTCAAAGTGAA</w:t>
      </w:r>
      <w:r w:rsidRPr="002B4BB0">
        <w:rPr>
          <w:rFonts w:ascii="Courier New" w:hAnsi="Courier New" w:cs="Courier New"/>
        </w:rPr>
        <w:t>ACCCCTCCACTGTGGGGATTGTTTCATAAAAGATTTCATTTGAGAGAAGAT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3'_16G17G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GTAAGACTGAATAAAAAATGATTATTTGCATGAAATGGGGATGAGAGAGAAGGAAAGAGTTTCATCCTGGTGAAACTCGTCAGC</w:t>
      </w:r>
      <w:r w:rsidRPr="002B4BB0">
        <w:rPr>
          <w:rFonts w:ascii="Courier New" w:hAnsi="Courier New" w:cs="Courier New"/>
        </w:rPr>
        <w:t>GTCGTTTCCAAGTCCTCGGTAACAGAGTGAAACCCCCGTTGAGGCCGATTCGTTTCATTCACCGGATCTCTTGCGTCCGCCTCCGCCGTGCGACCTCTGCATTCTCCCGCGCCGCGCCGGATTTTGGGTACAAATGATCCCAGCAACTTGTATCAATTAAATGCTTTGCATAGTCTTGGAAACGTCAAAGTGAAACCCCTCCACTGTGGGGATTGTTTCATAAAAGATTTCATTTGAGAGAAGATGGTATAATATT</w:t>
      </w:r>
      <w:r w:rsidRPr="002B4BB0">
        <w:rPr>
          <w:rFonts w:ascii="Courier New" w:hAnsi="Courier New" w:cs="Courier New"/>
        </w:rPr>
        <w:t>TTGGGTAGCCGTGCAATGACACTCC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3'_C3A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GTAAGACTGAATAAAAAATGATTATTTGCATGAAATGGGGATGAGAGAGAAGGAAAGAGTTTCATCCTGGTGAAACTCGTCAGCGTCGTTTCCAAGTCCTCGGTAACAGAGTGAAACCCCCGTTGAGGCCGATTCGTTTCATTCACCGG</w:t>
      </w:r>
      <w:r w:rsidRPr="002B4BB0">
        <w:rPr>
          <w:rFonts w:ascii="Courier New" w:hAnsi="Courier New" w:cs="Courier New"/>
        </w:rPr>
        <w:t>ATCTCTTGCGTCCGCCTCCGCCGTGCGACCTCTGCATTCTCCCGCGCCGCGCCGGATTTTGGGTACAAATGATCCCAGCAACTTGTATCAATTAAATGCTTTGCTTAGTCTTGGAAACGTCAAAGTGAAACCCCTCCACTGTGGGGATTGTTTCATAAAAGATTTCATTTGAGAGAAGATGGTATAATATTTTGGGTAGCCGTGCAATGACACTAGCCATTGTGACTGT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3'_G1T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</w:t>
      </w:r>
      <w:r w:rsidRPr="002B4BB0">
        <w:rPr>
          <w:rFonts w:ascii="Courier New" w:hAnsi="Courier New" w:cs="Courier New"/>
        </w:rPr>
        <w:t>ACAATGGGGGTTTCACTGGTGTGTCATGCACATTTAATAGGGGTAAGACTGAATAAAAAATGATTATTTGCATGAAATGGGGATGAGAGAGAAGGAAAGAGTTTCATCCTGGTGAAACTCGTCAGCGTCGTTTCCAAGTCCTCGGTAACAGAGTGAAACCCCCGTTGAGGCCGATTCGTTTCATTCACCGGATCTCTTGCGTCCGCCTCCGCCGTGCGACCTCTGCATTCTCCCGCGCCGCGCCGGATTTTGGGTA</w:t>
      </w:r>
      <w:r w:rsidRPr="002B4BB0">
        <w:rPr>
          <w:rFonts w:ascii="Courier New" w:hAnsi="Courier New" w:cs="Courier New"/>
        </w:rPr>
        <w:t>CAAATGATCCCAGCAACTTGTATCAATTAAATGCTTTGCTTAGTCTTGGAAACGTCAAAGTGAAACCCCTCCACTGTGGGGATTGTTTCATAAAAGATTTCATTTGAGAGAAGATGGTATAATATTTTGGGTAGCCGTGCAATGACACTAGCCATTGTGACTGGCA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3'_G2T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GTAAGACTGAATAAAAAATGATT</w:t>
      </w:r>
      <w:r w:rsidRPr="002B4BB0">
        <w:rPr>
          <w:rFonts w:ascii="Courier New" w:hAnsi="Courier New" w:cs="Courier New"/>
        </w:rPr>
        <w:t>ATTTGCATGAAATGGGGATGAGAGAGAAGGAAAGAGTTTCATCCTGGTGAAACTCGTCAGCGTCGTTTCCAAGTCCTCGGTAACAGAGTGAAACCCCCGTTGAGGCCGATTCGTTTCATTCACCGGATCTCTTGCGTCCGCCTCCGCCGTGCGACCTCTGCATTCTCCCGCGCCGCGCCGGATTTTGGGTACAAATGATCCCAGCAACTTGTATCAATTAAATGCTTTGCTTAGTCTTGGAAACGTCAAAGTGAAA</w:t>
      </w:r>
      <w:r w:rsidRPr="002B4BB0">
        <w:rPr>
          <w:rFonts w:ascii="Courier New" w:hAnsi="Courier New" w:cs="Courier New"/>
        </w:rPr>
        <w:t>CCCCTCCACTGTGGGGATTGTTTCATAAAAGATTTCATTTGAGAGAAGATGGTATAATATTTTGGGTAGCCGTGCAATGACACTAGCCATTGTGACTGGA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3'_mPong_30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GTAAGACTGAATAAAAAATGATTATTTGCATGAAATGGGGATGAGAGAGAAGGAAAGAGTTTCATCCTGGTGAAACTCGTCAG</w:t>
      </w:r>
      <w:r w:rsidRPr="002B4BB0">
        <w:rPr>
          <w:rFonts w:ascii="Courier New" w:hAnsi="Courier New" w:cs="Courier New"/>
        </w:rPr>
        <w:t>CGTCGTTTCCAAGTCCTCGGTAACAGAGTGAAACCCCCGTTGAGGCCGATTCGTTTCATTCACCGGATCTCTTGCGTCCGCCTCCGCCGTGCGACCTCTGCATTCTCCCGCGCCGCGCCGGATTTTGGGTACAAATGATCCCAGCAACTTGTATCAATTAAATGCTTTGCTTAGTCTTGGAAACGTCAAAGTGAAACCCCTCCACTGTGGGGATTGTTTCATAAAAGATTTCATTTGAGAGAAGATGGTATAATAT</w:t>
      </w:r>
      <w:r w:rsidRPr="002B4BB0">
        <w:rPr>
          <w:rFonts w:ascii="Courier New" w:hAnsi="Courier New" w:cs="Courier New"/>
        </w:rPr>
        <w:t>TTTGGGTAGCC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5'_3'_A5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CGTCACAATGGGGGTTTCACTGGTGTGTCATGCACATTTAATAGGGGTAAGACTGAATAAAAAATGATTATTTGCATGAAATGGGGATGAGAGAGAAGGAAAGAGTTTCATCCTGGTGAAACTCGTCAGCGTCGTTTCCAAGTCCTCGGTAACAGAGTGAAACCCCCGTTGAGGCCGATTCGTTTCATTCA</w:t>
      </w:r>
      <w:r w:rsidRPr="002B4BB0">
        <w:rPr>
          <w:rFonts w:ascii="Courier New" w:hAnsi="Courier New" w:cs="Courier New"/>
        </w:rPr>
        <w:t>CCGGATCTCTTGCGTCCGCCTCCGCCGTGCGACCTCTGCATTCTCCCGCGCCGCGCCGGATTTTGGGTACAAATGATCCCAGCAACTTGTATCAATTAAATGCTTTGCTTAGTCTTGGAAACGTCAAAGTGAAACCCCTCCACTGTGGGGATTGTTTCATAAAAGATTTCATTTGAGAGAAGATGGTATAATATTTTGGGTAGCCGTGCAATGACACTAGCCATTGTGACG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5'_3'_A9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</w:t>
      </w:r>
      <w:r w:rsidRPr="002B4BB0">
        <w:rPr>
          <w:rFonts w:ascii="Courier New" w:hAnsi="Courier New" w:cs="Courier New"/>
        </w:rPr>
        <w:t>GCCAGTCCCAATGGGGGTTTCACTGGTGTGTCATGCACATTTAATAGGGGTAAGACTGAATAAAAAATGATTATTTGCATGAAATGGGGATGAGAGAGAAGGAAAGAGTTTCATCCTGGTGAAACTCGTCAGCGTCGTTTCCAAGTCCTCGGTAACAGAGTGAAACCCCCGTTGAGGCCGATTCGTTTCATTCACCGGATCTCTTGCGTCCGCCTCCGCCGTGCGACCTCTGCATTCTCCCGCGCCGCGCCGGATT</w:t>
      </w:r>
      <w:r w:rsidRPr="002B4BB0">
        <w:rPr>
          <w:rFonts w:ascii="Courier New" w:hAnsi="Courier New" w:cs="Courier New"/>
        </w:rPr>
        <w:t>TTGGGTACAAATGATCCCAGCAACTTGTATCAATTAAATGCTTTGCTTAGTCTTGGAAACGTCAAAGTGAAACCCCTCCACTGTGGGGATTGTTTCATAAAAGATTTCATTTGAGAGAAGATGGTATAATATTTTGGGTAGCCGTGCAATGACACTAGCCATTGG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5'_3'_A11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lastRenderedPageBreak/>
        <w:t>GGCCAGTCACCATGGGGGTTTCACTGGTGTGTCATGCACATTTAATAGGGGTAAGACTGAAT</w:t>
      </w:r>
      <w:r w:rsidRPr="002B4BB0">
        <w:rPr>
          <w:rFonts w:ascii="Courier New" w:hAnsi="Courier New" w:cs="Courier New"/>
        </w:rPr>
        <w:t>AAAAAATGATTATTTGCATGAAATGGGGATGAGAGAGAAGGAAAGAGTTTCATCCTGGTGAAACTCGTCAGCGTCGTTTCCAAGTCCTCGGTAACAGAGTGAAACCCCCGTTGAGGCCGATTCGTTTCATTCACCGGATCTCTTGCGTCCGCCTCCGCCGTGCGACCTCTGCATTCTCCCGCGCCGCGCCGGATTTTGGGTACAAATGATCCCAGCAACTTGTATCAATTAAATGCTTTGCTTAGTCTTGGAAACG</w:t>
      </w:r>
      <w:r w:rsidRPr="002B4BB0">
        <w:rPr>
          <w:rFonts w:ascii="Courier New" w:hAnsi="Courier New" w:cs="Courier New"/>
        </w:rPr>
        <w:t>TCAAAGTGAAACCCCTCCACTGTGGGGATTGTTTCATAAAAGATTTCATTTGAGAGAAGATGGTATAATATTTTGGGTAGCCGTGCAATGACACTAGCCATG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5'_3'_A12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CTGGGGGTTTCACTGGTGTGTCATGCACATTTAATAGGGGTAAGACTGAATAAAAAATGATTATTTGCATGAAATGGGGATGAGAGAGAAGGAAAGAGTTTCATCCTGGTGA</w:t>
      </w:r>
      <w:r w:rsidRPr="002B4BB0">
        <w:rPr>
          <w:rFonts w:ascii="Courier New" w:hAnsi="Courier New" w:cs="Courier New"/>
        </w:rPr>
        <w:t>AACTCGTCAGCGTCGTTTCCAAGTCCTCGGTAACAGAGTGAAACCCCCGTTGAGGCCGATTCGTTTCATTCACCGGATCTCTTGCGTCCGCCTCCGCCGTGCGACCTCTGCATTCTCCCGCGCCGCGCCGGATTTTGGGTACAAATGATCCCAGCAACTTGTATCAATTAAATGCTTTGCTTAGTCTTGGAAACGTCAAAGTGAAACCCCTCCACTGTGGGGATTGTTTCATAAAAGATTTCATTTGAGAGAAGAT</w:t>
      </w:r>
      <w:r w:rsidRPr="002B4BB0">
        <w:rPr>
          <w:rFonts w:ascii="Courier New" w:hAnsi="Courier New" w:cs="Courier New"/>
        </w:rPr>
        <w:t>GGTATAATATTTTGGGTAGCCGTGCAATGACACTAGCCAG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5'_3'_C3A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ACAGTCACAATGGGGGTTTCACTGGTGTGTCATGCACATTTAATAGGGGTAAGACTGAATAAAAAATGATTATTTGCATGAAATGGGGATGAGAGAGAAGGAAAGAGTTTCATCCTGGTGAAACTCGTCAGCGTCGTTTCCAAGTCCTCGGTAACAGAGTGAAACCCCCGTTGAGGCCGATTC</w:t>
      </w:r>
      <w:r w:rsidRPr="002B4BB0">
        <w:rPr>
          <w:rFonts w:ascii="Courier New" w:hAnsi="Courier New" w:cs="Courier New"/>
        </w:rPr>
        <w:t>GTTTCATTCACCGGATCTCTTGCGTCCGCCTCCGCCGTGCGACCTCTGCATTCTCCCGCGCCGCGCCGGATTTTGGGTACAAATGATCCCAGCAACTTGTATCAATTAAATGCTTTGCTTAGTCTTGGAAACGTCAAAGTGAAACCCCTCCACTGTGGGGATTGTTTCATAAAAGATTTCATTTGAGAGAAGATGGTATAATATTTTGGGTAGCCGTGCAATGACACTAGCCATTGTGACTGT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5'</w:t>
      </w:r>
      <w:r w:rsidRPr="002B4BB0">
        <w:rPr>
          <w:rFonts w:ascii="Courier New" w:hAnsi="Courier New" w:cs="Courier New"/>
        </w:rPr>
        <w:t>_3'_C4A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AAGTCACAATGGGGGTTTCACTGGTGTGTCATGCACATTTAATAGGGGTAAGACTGAATAAAAAATGATTATTTGCATGAAATGGGGATGAGAGAGAAGGAAAGAGTTTCATCCTGGTGAAACTCGTCAGCGTCGTTTCCAAGTCCTCGGTAACAGAGTGAAACCCCCGTTGAGGCCGATTCGTTTCATTCACCGGATCTCTTGCGTCCGCCTCCGCCGTGCGACCTCTGCATTCTCCCGCGCC</w:t>
      </w:r>
      <w:r w:rsidRPr="002B4BB0">
        <w:rPr>
          <w:rFonts w:ascii="Courier New" w:hAnsi="Courier New" w:cs="Courier New"/>
        </w:rPr>
        <w:t>GCGCCGGATTTTGGGTACAAATGATCCCAGCAACTTGTATCAATTAAATGCTTTGCTTAGTCTTGGAAACGTCAAAGTGAAACCCCTCCACTGTGGGGATTGTTTCATAAAAGATTTCATTTGAGAGAAGATGGTATAATATTTTGGGTAGCCGTGCAATGACACTAGCCATTGTGACTT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5'_3'_C8A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AACAATGGGGGTTTCACTGGTGTGTCATGCACATTTAATAGGGGTA</w:t>
      </w:r>
      <w:r w:rsidRPr="002B4BB0">
        <w:rPr>
          <w:rFonts w:ascii="Courier New" w:hAnsi="Courier New" w:cs="Courier New"/>
        </w:rPr>
        <w:t>AGACTGAATAAAAAATGATTATTTGCATGAAATGGGGATGAGAGAGAAGGAAAGAGTTTCATCCTGGTGAAACTCGTCAGCGTCGTTTCCAAGTCCTCGGTAACAGAGTGAAACCCCCGTTGAGGCCGATTCGTTTCATTCACCGGATCTCTTGCGTCCGCCTCCGCCGTGCGACCTCTGCATTCTCCCGCGCCGCGCCGGATTTTGGGTACAAATGATCCCAGCAACTTGTATCAATTAAATGCTTTGCTTAGTC</w:t>
      </w:r>
      <w:r w:rsidRPr="002B4BB0">
        <w:rPr>
          <w:rFonts w:ascii="Courier New" w:hAnsi="Courier New" w:cs="Courier New"/>
        </w:rPr>
        <w:t>TTGGAAACGTCAAAGTGAAACCCCTCCACTGTGGGGATTGTTTCATAAAAGATTTCATTTGAGAGAAGATGGTATAATATTTTGGGTAGCCGTGCAATGACACTAGCCATTGTT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5'_3'_C10A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AAATGGGGGTTTCACTGGTGTGTCATGCACATTTAATAGGGGTAAGACTGAATAAAAAATGATTATTTGCATGAAATGGGGATGAGAGAGAAGGAAAGAGTTTCA</w:t>
      </w:r>
      <w:r w:rsidRPr="002B4BB0">
        <w:rPr>
          <w:rFonts w:ascii="Courier New" w:hAnsi="Courier New" w:cs="Courier New"/>
        </w:rPr>
        <w:t>TCCTGGTGAAACTCGTCAGCGTCGTTTCCAAGTCCTCGGTAACAGAGTGAAACCCCCGTTGAGGCCGATTCGTTTCATTCACCGGATCTCTTGCGTCCGCCTCCGCCGTGCGACCTCTGCATTCTCCCGCGCCGCGCCGGATTTTGGGTACAAATGATCCCAGCAACTTGTATCAATTAAATGCTTTGCTTAGTCTTGGAAACGTCAAAGTGAAACCCCTCCACTGTGGGGATTGTTTCATAAAAGATTTCATTTG</w:t>
      </w:r>
      <w:r w:rsidRPr="002B4BB0">
        <w:rPr>
          <w:rFonts w:ascii="Courier New" w:hAnsi="Courier New" w:cs="Courier New"/>
        </w:rPr>
        <w:t>AGAGAAGATGGTATAATATTTTGGGTAGCCGTGCAATGACACTAGCCATTT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5'_3'_G1T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TGCCAGTCACAATGGGGGTTTCACTGGTGTGTCATGCACATTTAATAGGGGTAAGACTGAATAAAAAATGATTATTTGCATGAAATGGGGATGAGAGAGAAGGAAAGAGTTTCATCCTGGTGAAACTCGTCAGCGTCGTTTCCAAGTCCTCGGTAACAGAGTGAAACCCCCGTTGA</w:t>
      </w:r>
      <w:r w:rsidRPr="002B4BB0">
        <w:rPr>
          <w:rFonts w:ascii="Courier New" w:hAnsi="Courier New" w:cs="Courier New"/>
        </w:rPr>
        <w:t>GGCCGATTCGTTTCATTCACCGGATCTCTTGCGTCCGCCTCCGCCGTGCGACCTCTGCATTCTCCCGCGCCGCGCCGGATTTTGGGTACAAATGATCCCAGCAACTTGTATCAATTAAATGCTTTGCTTAGTCTTGGAAACGTCAAAGTGAAACCCCTCCACTGTGGGGATTGTTTCATAAAAGATTTCATTTGAGAGAAGATGGTATAATATTTTGGGTAGCCGTGCAATGACACTAGCCATTGTGACTGGCA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5'_3'_G2T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TCCAGTCACAATGGGGGTTTCACTGGTGTGTCATGCACATTTAATAGGGGTAAGACTGAATAAAAAATGATTATTTGCATGAAATGGGGATGAGAGAGAAGGAAAGAGTTTCATCCTGGTGAAACTCGTCAGCGTCGTTTCCAAGTCCTCGGTAACAGAGTGAAACCCCCGTTGAGGCCGATTCGTTTCATTCACCGGATCTCTTGCGTCCGCCTCCGCCGTGCGACCTCTGCATTC</w:t>
      </w:r>
      <w:r w:rsidRPr="002B4BB0">
        <w:rPr>
          <w:rFonts w:ascii="Courier New" w:hAnsi="Courier New" w:cs="Courier New"/>
        </w:rPr>
        <w:t>TCCCGCGCCGCGCCGGATTTTGGGTACAAATGATCCCAGCAACTTGTATCAATT</w:t>
      </w:r>
      <w:r w:rsidRPr="002B4BB0">
        <w:rPr>
          <w:rFonts w:ascii="Courier New" w:hAnsi="Courier New" w:cs="Courier New"/>
        </w:rPr>
        <w:lastRenderedPageBreak/>
        <w:t>AAATGCTTTGCTTAGTCTTGGAAACGTCAAAGTGAAACCCCTCCACTGTGGGGATTGTTTCATAAAAGATTTCATTTGAGAGAAGATGGTATAATATTTTGGGTAGCCGTGCAATGACACTAGCCATTGTGACTGGA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5'_3'_G6T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TTCACAATGGGGGTTTCACTGGTGTGTCATGCACATTTA</w:t>
      </w:r>
      <w:r w:rsidRPr="002B4BB0">
        <w:rPr>
          <w:rFonts w:ascii="Courier New" w:hAnsi="Courier New" w:cs="Courier New"/>
        </w:rPr>
        <w:t>ATAGGGGTAAGACTGAATAAAAAATGATTATTTGCATGAAATGGGGATGAGAGAGAAGGAAAGAGTTTCATCCTGGTGAAACTCGTCAGCGTCGTTTCCAAGTCCTCGGTAACAGAGTGAAACCCCCGTTGAGGCCGATTCGTTTCATTCACCGGATCTCTTGCGTCCGCCTCCGCCGTGCGACCTCTGCATTCTCCCGCGCCGCGCCGGATTTTGGGTACAAATGATCCCAGCAACTTGTATCAATTAAATGCTT</w:t>
      </w:r>
      <w:r w:rsidRPr="002B4BB0">
        <w:rPr>
          <w:rFonts w:ascii="Courier New" w:hAnsi="Courier New" w:cs="Courier New"/>
        </w:rPr>
        <w:t>TGCTTAGTCTTGGAAACGTCAAAGTGAAACCCCTCCACTGTGGGGATTGTTTCATAAAAGATTTCATTTGAGAGAAGATGGTATAATATTTTGGGTAGCCGTGCAATGACACTAGC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5'_3'_G14T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TGGGGTTTCACTGGTGTGTCATGCACATTTAATAGGGGTAAGACTGAATAAAAAATGATTATTTGCATGAAATGGGGATGAGAGAGAAGGAA</w:t>
      </w:r>
      <w:r w:rsidRPr="002B4BB0">
        <w:rPr>
          <w:rFonts w:ascii="Courier New" w:hAnsi="Courier New" w:cs="Courier New"/>
        </w:rPr>
        <w:t>AGAGTTTCATCCTGGTGAAACTCGTCAGCGTCGTTTCCAAGTCCTCGGTAACAGAGTGAAACCCCCGTTGAGGCCGATTCGTTTCATTCACCGGATCTCTTGCGTCCGCCTCCGCCGTGCGACCTCTGCATTCTCCCGCGCCGCGCCGGATTTTGGGTACAAATGATCCCAGCAACTTGTATCAATTAAATGCTTTGCTTAGTCTTGGAAACGTCAAAGTGAAACCCCTCCACTGTGGGGATTGTTTCATAAAAGA</w:t>
      </w:r>
      <w:r w:rsidRPr="002B4BB0">
        <w:rPr>
          <w:rFonts w:ascii="Courier New" w:hAnsi="Courier New" w:cs="Courier New"/>
        </w:rPr>
        <w:t>TTTCATTTGAGAGAAGATGGTATAATATTTTGGGTAGCCGTGCAATGACACTAGCA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5'_3'_G15T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TGGGTTTCACTGGTGTGTCATGCACATTTAATAGGGGTAAGACTGAATAAAAAATGATTATTTGCATGAAATGGGGATGAGAGAGAAGGAAAGAGTTTCATCCTGGTGAAACTCGTCAGCGTCGTTTCCAAGTCCTCGGTAACAGAGTGAAA</w:t>
      </w:r>
      <w:r w:rsidRPr="002B4BB0">
        <w:rPr>
          <w:rFonts w:ascii="Courier New" w:hAnsi="Courier New" w:cs="Courier New"/>
        </w:rPr>
        <w:t>CCCCCGTTGAGGCCGATTCGTTTCATTCACCGGATCTCTTGCGTCCGCCTCCGCCGTGCGACCTCTGCATTCTCCCGCGCCGCGCCGGATTTTGGGTACAAATGATCCCAGCAACTTGTATCAATTAAATGCTTTGCTTAGTCTTGGAAACGTCAAAGTGAAACCCCTCCACTGTGGGGATTGTTTCATAAAAGATTTCATTTGAGAGAAGATGGTATAATATTTTGGGTAGCCGTGCAATGACACTAGACATTGT</w:t>
      </w:r>
      <w:r w:rsidRPr="002B4BB0">
        <w:rPr>
          <w:rFonts w:ascii="Courier New" w:hAnsi="Courier New" w:cs="Courier New"/>
        </w:rPr>
        <w:t>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5'_3'_T7G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GCACAATGGGGGTTTCACTGGTGTGTCATGCACATTTAATAGGGGTAAGACTGAATAAAAAATGATTATTTGCATGAAATGGGGATGAGAGAGAAGGAAAGAGTTTCATCCTGGTGAAACTCGTCAGCGTCGTTTCCAAGTCCTCGGTAACAGAGTGAAACCCCCGTTGAGGCCGATTCGTTTCATTCACCGGATCTCTTGCGTCCGCCTCCGCCGTGCGAC</w:t>
      </w:r>
      <w:r w:rsidRPr="002B4BB0">
        <w:rPr>
          <w:rFonts w:ascii="Courier New" w:hAnsi="Courier New" w:cs="Courier New"/>
        </w:rPr>
        <w:t>CTCTGCATTCTCCCGCGCCGCGCCGGATTTTGGGTACAAATGATCCCAGCAACTTGTATCAATTAAATGCTTTGCTTAGTCTTGGAAACGTCAAAGTGAAACCCCTCCACTGTGGGGATTGTTTCATAAAAGATTTCATTTGAGAGAAGATGGTATAATATTTTGGGTAGCCGTGCAATGACACTAGCCATTGTGC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5'_3'_T13G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GGGGGGTTTCACTGGTGTGTC</w:t>
      </w:r>
      <w:r w:rsidRPr="002B4BB0">
        <w:rPr>
          <w:rFonts w:ascii="Courier New" w:hAnsi="Courier New" w:cs="Courier New"/>
        </w:rPr>
        <w:t>ATGCACATTTAATAGGGGTAAGACTGAATAAAAAATGATTATTTGCATGAAATGGGGATGAGAGAGAAGGAAAGAGTTTCATCCTGGTGAAACTCGTCAGCGTCGTTTCCAAGTCCTCGGTAACAGAGTGAAACCCCCGTTGAGGCCGATTCGTTTCATTCACCGGATCTCTTGCGTCCGCCTCCGCCGTGCGACCTCTGCATTCTCCCGCGCCGCGCCGGATTTTGGGTACAAATGATCCCAGCAACTTGTATCA</w:t>
      </w:r>
      <w:r w:rsidRPr="002B4BB0">
        <w:rPr>
          <w:rFonts w:ascii="Courier New" w:hAnsi="Courier New" w:cs="Courier New"/>
        </w:rPr>
        <w:t>ATTAAATGCTTTGCTTAGTCTTGGAAACGTCAAAGTGAAACCCCTCCACTGTGGGGATTGTTTCATAAAAGATTTCATTTGAGAGAAGATGGTATAATATTTTGGGTAGCCGTGCAATGACACTAGCCC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5'_C3A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ACAGTCACAATGGGGGTTTCACTGGTGTGTCATGCACATTTAATAGGGGTAAGACTGAATAAAAAATGATTATTTGCATGAAATGGGGATGAGAGA</w:t>
      </w:r>
      <w:r w:rsidRPr="002B4BB0">
        <w:rPr>
          <w:rFonts w:ascii="Courier New" w:hAnsi="Courier New" w:cs="Courier New"/>
        </w:rPr>
        <w:t>GAAGGAAAGAGTTTCATCCTGGTGAAACTCGTCAGCGTCGTTTCCAAGTCCTCGGTAACAGAGTGAAACCCCCGTTGAGGCCGATTCGTTTCATTCACCGGATCTCTTGCGTCCGCCTCCGCCGTGCGACCTCTGCATTCTCCCGCGCCGCGCCGGATTTTGGGTACAAATGATCCCAGCAACTTGTATCAATTAAATGCTTTGCTTAGTCTTGGAAACGTCAAAGTGAAACCCCTCCACTGTGGGGATTGTTTCA</w:t>
      </w:r>
      <w:r w:rsidRPr="002B4BB0">
        <w:rPr>
          <w:rFonts w:ascii="Courier New" w:hAnsi="Courier New" w:cs="Courier New"/>
        </w:rPr>
        <w:t>TAAAAGATTTCATTTGAGAGAAGAT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5'_G1T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TGCCAGTCACAATGGGGGTTTCACTGGTGTGTCATGCACATTTAATAGGGGTAAGACTGAATAAAAAATGATTATTTGCATGAAATGGGGATGAGAGAGAAGGAAAGAGTTTCATCCTGGTGAAACTCGTCAGCGTCGTTTCCAAGTCCTCGGTAACAGAGTG</w:t>
      </w:r>
      <w:r w:rsidRPr="002B4BB0">
        <w:rPr>
          <w:rFonts w:ascii="Courier New" w:hAnsi="Courier New" w:cs="Courier New"/>
        </w:rPr>
        <w:t>AAACCCCCGTTGAGGCCGATTCGTTTCATTCACCGGATCTCTTGCGTCCGCCTCCGCCGTGCGACCTCTGCATTCTCCCGCGCCGCGCCGGATTTTGGGTACAAATGATCCCAGCAACTTGTATCAATTAAATGCTTTGCTTAGTCTTGGAAACGTCAAAGTGAAACCCCTCCACTGTGGGGATTGTTTCATAAAAGATTTCATTTGAGAGAAGATGGTATAATATTTTGGGTAGCCGTGCAATGACACTAGCCAT</w:t>
      </w:r>
      <w:r w:rsidRPr="002B4BB0">
        <w:rPr>
          <w:rFonts w:ascii="Courier New" w:hAnsi="Courier New" w:cs="Courier New"/>
        </w:rPr>
        <w:t>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5'_G2T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TCCAGTCACAATGGGGGTTTCACTGGTGTGTCATGCACATTTAATAGGGGTAAGACTGAATAAAAAATGATTATTTGCATGAAATGGGGATGAGAGAGAAGGAAAGAGTTTCATCCTGGTGAAACTCGTCAGCGTCGTTTCCAAG</w:t>
      </w:r>
      <w:r w:rsidRPr="002B4BB0">
        <w:rPr>
          <w:rFonts w:ascii="Courier New" w:hAnsi="Courier New" w:cs="Courier New"/>
        </w:rPr>
        <w:lastRenderedPageBreak/>
        <w:t>TCCTCGGTAACAGAGTGAAACCCCCGTTGAGGCCGATTCGTTTCATTCACCGGATCTCTTGCGTCCGCCTCCGCCGTGCGAC</w:t>
      </w:r>
      <w:r w:rsidRPr="002B4BB0">
        <w:rPr>
          <w:rFonts w:ascii="Courier New" w:hAnsi="Courier New" w:cs="Courier New"/>
        </w:rPr>
        <w:t>CTCTGCATTCTCCCGCGCCGCGCCGGATTTTGGGTACAAATGATCCCAGCAACTTGTATCAATTAAATGCTTTGCTTAGTCTTGGAAACGTCAAAGTGAAACCCCTCCACTGTGGGGATTGTTTCATAAAAGATTTCATTTGAGAGAAGAT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_90_mPong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</w:t>
      </w:r>
      <w:r w:rsidRPr="002B4BB0">
        <w:rPr>
          <w:rFonts w:ascii="Courier New" w:hAnsi="Courier New" w:cs="Courier New"/>
        </w:rPr>
        <w:t>GCACATTTAATAGGGGTAAGACTGAATAAAAAATGATTATTTGCATGAAATGGGGAGGAGAGAGAGTAAACTCGTTTCACCATGGTGACACGAGATAGCGCCGTTTCCCAGGTCGCTGAAACGGGGTGAAACAGCATTGAGAGTTCATCGTTTCACCTCCGGGATCCCGTGCGAGCGCTGCTCTTCGCCATCTTCGCGCGCATCGCCGGATTCTTCCACATACGATCCCACTATGTGGCTGGAATTAAATGCCTTG</w:t>
      </w:r>
      <w:r w:rsidRPr="002B4BB0">
        <w:rPr>
          <w:rFonts w:ascii="Courier New" w:hAnsi="Courier New" w:cs="Courier New"/>
        </w:rPr>
        <w:t>AATTTGCATTGGAAACGCTAGAGTGAAACACAGCATTGAGAAGGTCTGTTGGGGATTGTTTCATAAAAGATTTCATTTGAGAGAAGAT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ing/</w:t>
      </w:r>
      <w:proofErr w:type="spellStart"/>
      <w:r w:rsidRPr="002B4BB0">
        <w:rPr>
          <w:rFonts w:ascii="Courier New" w:hAnsi="Courier New" w:cs="Courier New"/>
        </w:rPr>
        <w:t>mPong_half</w:t>
      </w:r>
      <w:proofErr w:type="spellEnd"/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GTAAGACTGAATAAAAAATGATTATTTGCATGAAATGGGGATGAGA</w:t>
      </w:r>
      <w:r w:rsidRPr="002B4BB0">
        <w:rPr>
          <w:rFonts w:ascii="Courier New" w:hAnsi="Courier New" w:cs="Courier New"/>
        </w:rPr>
        <w:t>GAGAAGGAAAGAGTTTCATCCTGGTGAAACTCGTCAGCGTCGTTTCCAAGTCCTCGGTAACAGAGTGAAACCCCCGTTGAGGCCGATTCGTTTCATTCACCGGATCTCTTGCGTCCGCCCTCTTCGCCATCTTCGCGCGCATCGCCGGATTCTTCCACATACGATCCCACTATGTGGCTGGAATTAAATGCCTTGAATTTGCATTGGAAACGCTAGAGTGAAACACAGCATTGAGAAGGTCTGTTTCATTGTACGT</w:t>
      </w:r>
      <w:r w:rsidRPr="002B4BB0">
        <w:rPr>
          <w:rFonts w:ascii="Courier New" w:hAnsi="Courier New" w:cs="Courier New"/>
        </w:rPr>
        <w:t>TTCAACTTGTTTCATCTTCGTTTCAGCTGATGTGGCGTCTGGGAAACA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ong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TGTTTCATTTGAGTGTCATGCGCATTTAATACAGTGACAAGTCAGCAAAAGAGCAATATTTGCATGAAATGGGTAGGAGAGAGAGTAAACTCGTTTCACCATGGTGACACGAGATAGCGCCGTTTCCCAGGTCGCTGAAACGGGGTGAAACA</w:t>
      </w:r>
      <w:r w:rsidRPr="002B4BB0">
        <w:rPr>
          <w:rFonts w:ascii="Courier New" w:hAnsi="Courier New" w:cs="Courier New"/>
        </w:rPr>
        <w:t>GCATTGAGAGTTCATCGTTTCACCTCCGGGATCCCGTGCGAGCGCTGCTCTTCGCCATCTTCGCGCGCATCGCCGGATTCTTCCACATACGATCCCACTATGTGGCTGGAATTAAATGCCTTGAATTTGCATTGGAAACGCTAGAGTGAAACACAGCATTGAGAAGGTCTGTTTCATTGTACGTTTCAACTTGTTTCATCTTCGTTTCAGCTGATGTGGCGTCTGGGAAACAGTGTAATGAAACACTGCATTGTGA</w:t>
      </w:r>
      <w:r w:rsidRPr="002B4BB0">
        <w:rPr>
          <w:rFonts w:ascii="Courier New" w:hAnsi="Courier New" w:cs="Courier New"/>
        </w:rPr>
        <w:t>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ong_90_mPing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TGTTTCATTTGAGTGTCATGCGCATTTAATACAGTGACAAGTCAGCAAAAGAGCAATATTTGCATGAAATGGGTATGAGAGAGAAGGAAAGAGTTTCATCCTGGTGAAACTCGTCAGCGTCGTTTCCAAGTCCTCGGTAACAGAGTGAAACCCCCGTTGAGGCCGATTCGTTTCATTCACCGGATCTCTTGCGTCCGCCTCCGCCGTGCGACCTC</w:t>
      </w:r>
      <w:r w:rsidRPr="002B4BB0">
        <w:rPr>
          <w:rFonts w:ascii="Courier New" w:hAnsi="Courier New" w:cs="Courier New"/>
        </w:rPr>
        <w:t>TGCATTCTCCCGCGCCGCGCCGGATTTTGGGTACAAATGATCCCAGCAACTTGTATCAATTAAATGCTTTGCTTAGTCTTGGAAACGTCAAAGTGAAACCCCTCCACTGTTCATTGTACGTTTCAACTTGTTTCATCTTCGTTTCAGCTGATGTGGCGTCTGGGAAACAGTGTAATGAAACACTGCATTGTGAA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mPong/</w:t>
      </w:r>
      <w:proofErr w:type="spellStart"/>
      <w:r w:rsidRPr="002B4BB0">
        <w:rPr>
          <w:rFonts w:ascii="Courier New" w:hAnsi="Courier New" w:cs="Courier New"/>
        </w:rPr>
        <w:t>mPing_half</w:t>
      </w:r>
      <w:proofErr w:type="spellEnd"/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TGTTTCATTTGAGTGTCATG</w:t>
      </w:r>
      <w:r w:rsidRPr="002B4BB0">
        <w:rPr>
          <w:rFonts w:ascii="Courier New" w:hAnsi="Courier New" w:cs="Courier New"/>
        </w:rPr>
        <w:t>CGCATTTAATACAGTGACAAGTCAGCAAAAGAGCAATATTTGCATGAAATGGGTAGGAGAGAGAGTAAACTCGTTTCACCATGGTGACACGAGATAGCGCCGTTTCCCAGGTCGCTGAAACGGGGTGAAACAGCATTGAGAGTTCATCGTTTCACCTCCGGGATCCCGTGCGAGCGCTGTCCGCCGTGCGACCTCTGCATTCTCCCGCGCCGCGCCGGATTTTGGGTACAAATGATCCCAGCAACTTGTATCAATT</w:t>
      </w:r>
      <w:r w:rsidRPr="002B4BB0">
        <w:rPr>
          <w:rFonts w:ascii="Courier New" w:hAnsi="Courier New" w:cs="Courier New"/>
        </w:rPr>
        <w:t>AAATGCTTTGCTTAGTCTTGGAAACGTCAAAGTGAAACCCCTCCACTGTGGGGATTGTTTCATAAAAGATTTCATTTGAGAGAAGAT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Ping16A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AGGTTTCACTGGTGTGTCATGCACATTTAATAGGGGTAAGACTGAATAAAAAATGATTATTTGCATGAAATGGGGATGAGAGAGAAGGAAA</w:t>
      </w:r>
      <w:r w:rsidRPr="002B4BB0">
        <w:rPr>
          <w:rFonts w:ascii="Courier New" w:hAnsi="Courier New" w:cs="Courier New"/>
        </w:rPr>
        <w:t>GAGTTTCATCCTGGTGAAACTCGTCAGCGTCGTTTCCAAGTCCTCGGTAACAGAGTGAAACCCCCGTTGAGGCCGATTCGTTTCATTCACCGGATCTCTTGCGTCCGCCTCCGCCGTGCGACCTCCGCATTCTCCCGCGCCGCGCCGCGCCACGCCTCCTTCCCGCGTGAACATTCCTCCTTCCCGCGCGAGCGATTCCACCATCTCCCCCGTCCGGCGCCTACGGAGTACACCGCAACCGGTCGCCCCAATCCGG</w:t>
      </w:r>
      <w:r w:rsidRPr="002B4BB0">
        <w:rPr>
          <w:rFonts w:ascii="Courier New" w:hAnsi="Courier New" w:cs="Courier New"/>
        </w:rPr>
        <w:t>CGCCTAGACCGTGACCCACCCGCCATCTTCCGCAAGACCGAATCCCCAACCCACCCACCATCTTCCGCCGCCCCCGTCCCCGTCCCCGGCCATGGATCCGTCGCCGGCCGTGGATCCGTCGCCGGCCGTGGATCCGTCGCCGGCTGCTGAAACCCGGCGGCGTGCAACCGGGAAAGGAGGCAAACAGCGCGGGGGCAAGCAACTAGGATTGAAGAGGCCGCCGCCGATTTCTGTCCCGGCCACCCCGCCTCCTGCT</w:t>
      </w:r>
      <w:r w:rsidRPr="002B4BB0">
        <w:rPr>
          <w:rFonts w:ascii="Courier New" w:hAnsi="Courier New" w:cs="Courier New"/>
        </w:rPr>
        <w:t>GCGACGTCTTCATCCCCTGCTGCGCCGACGGCCATCCCACCACGACCACCGCAATCTTCGCCGATTTTCGTCCCCGATTCGCCGAATCCGTCACCGGCTGCGCCGACCTCCTCTCTTGCTTCGGGGACATCGACGGCAAGGCCACCGCAACCACAAGGAGGAGGATGGGGACCAACATCGACCATTTCCCCAAACTTTGCATCTTTCTTTGGAAACCAACAAGACCCAAATTCATGGTACATGTATTTTCTTCTTT</w:t>
      </w:r>
      <w:r w:rsidRPr="002B4BB0">
        <w:rPr>
          <w:rFonts w:ascii="Courier New" w:hAnsi="Courier New" w:cs="Courier New"/>
        </w:rPr>
        <w:t>TTCTGTTACTTTCAACCTACGGTAACTCTAATTCATGGATGAGACTACTGCCATTGTGCAGTTCAATGCTTTTTCTTCATGTTATATTTCGTCCAGCTGTGAGTTATGGTTTGAAGATTGCTGTGGTTGTTTCATTGCTGAGTATGTG</w:t>
      </w:r>
      <w:r w:rsidRPr="002B4BB0">
        <w:rPr>
          <w:rFonts w:ascii="Courier New" w:hAnsi="Courier New" w:cs="Courier New"/>
        </w:rPr>
        <w:lastRenderedPageBreak/>
        <w:t>AAAGATAGATGGATGAAAGAGAGAATTATATTTTAGTCTGTAATCTTGCTCATCCAGTTGCTCATGTATGACCTTGGTTCTAGAATGTTGCCCTGACTGTATGCTTAA</w:t>
      </w:r>
      <w:r w:rsidRPr="002B4BB0">
        <w:rPr>
          <w:rFonts w:ascii="Courier New" w:hAnsi="Courier New" w:cs="Courier New"/>
        </w:rPr>
        <w:t>TGTTCAGAGAAGTGATGCCTAAAGCAGTGAGATCAGTGGGATCAGATTAGCTATCGACATATAATATTAGCTATCTCAGTTGTGAAAGAGAGATGGGTGAAAAGGCACCCCTTGGATTAATTCTGTAGTATCAAATTCTGCACCTTGTCTGTCCATATGTTCTGCTTGGTTGGTGGGTGCAGTGCATTTGTAAAAAATAGTTTGCTTCTGATCCTTAATATATGTAACAGGGAATGAATTTTCACCCATCTCAGTT</w:t>
      </w:r>
      <w:r w:rsidRPr="002B4BB0">
        <w:rPr>
          <w:rFonts w:ascii="Courier New" w:hAnsi="Courier New" w:cs="Courier New"/>
        </w:rPr>
        <w:t>GTAAAGGTACTGTCTTGCTATGCAATATGTGTAAATTGACAAACCTGAAAATAGTCTGTTTGGAATTTGCAAAAGCAATTCGATAGTTTGGAATTTCCAAACCTCAGTCAGCAGTAGGCAATCCATTTTAGTTCTTGCTATGCACAAAAACAGTACACCTGATATGCTCATTTTAATACAACTTTTTTGTCTCTGTTACAGTTTGGTCAGGGGTTATCCTCCAGGAGGGTTTGTCAATTTTATTCAACAAAATTGT</w:t>
      </w:r>
      <w:r w:rsidRPr="002B4BB0">
        <w:rPr>
          <w:rFonts w:ascii="Courier New" w:hAnsi="Courier New" w:cs="Courier New"/>
        </w:rPr>
        <w:t>CCGCCGCAGCCACAACAGCAAGGTGAAAATTTTCATTTCGTTGGTCACAATATGGGATTCAACCCAATATCTCCACAGCCACCAAGTGCCTACGGAACACCAACACCCCAAGCTACGAACCAAGGCACTTCAACAAACATTATGATTGATGAAGAGGACAACAATGATGACAGTAGGGCAGCAAAGAAAAGATGGACTCATGAAGAGGAAGAGAGACTGGTATTCATCGGATACTTTTACATTTCCATATGTCTTT</w:t>
      </w:r>
      <w:r w:rsidRPr="002B4BB0">
        <w:rPr>
          <w:rFonts w:ascii="Courier New" w:hAnsi="Courier New" w:cs="Courier New"/>
        </w:rPr>
        <w:t>GTTTTGACTAATACTTGACAGGTCATTAACTGATTCTTGTAGGCCAGTGCTTGGTTGAATGCTTCTAAAGACTCAATTCATGGGAATGATAAGAAAGGTGATACATTTTGGAAGGAAGTCACTGATGAATTTAACAAGAAAGGGAATGGAAAACGTAGGAGGGAAATTAACCAACTGAAGGTTCACTGGTCAAGGTTGAAGTCAGCGATCTCTGAGTTCAATGACTATTGGAGTACGGTTACTCAAATGCATACAA</w:t>
      </w:r>
      <w:r w:rsidRPr="002B4BB0">
        <w:rPr>
          <w:rFonts w:ascii="Courier New" w:hAnsi="Courier New" w:cs="Courier New"/>
        </w:rPr>
        <w:t>GCGGATACTCCGACGACATGCTTGAGAAAGAGGCACAGAGGCTGTATGCAAACAGGTTTGGAAAACCTTTTGCGTTGGTCCATTGGTGGAAGATACTCAAAGATGAGCCCAAATGGTGTGCTCAGTTTGAATCAGAGAAAGACAAGAGCGAAATGGATGCTGTTCCAGAACAGCAGTCACGTCCTATTGGTAGAGAAGCAGCAAAGTCTGAGCGCAATGGAAAGCGCAAGAAAGAAAATGTTATGGAAGGCATTGT</w:t>
      </w:r>
      <w:r w:rsidRPr="002B4BB0">
        <w:rPr>
          <w:rFonts w:ascii="Courier New" w:hAnsi="Courier New" w:cs="Courier New"/>
        </w:rPr>
        <w:t>CCTCCTAGGGGACAATGTCCAGAAAATTATAAAGGTCCACGAAGACCGGAGGGTGGATCGTGAAAAGGCCACCGAAGCACAGATTCAGATATCAAATGCAACATTGTTGGCCGCTAAGGAGCAGAAGGAAGCAAAGATGTTCGATGTGTACAATACTCTATTAAGTAAGGATACAAGCAACATGTCTGAAGATCAAATGGCTAGCCACCAGAGGGCAATACGGAAATTAGAGGAGAAGCTATTTGCGGATTAAGGT</w:t>
      </w:r>
      <w:r w:rsidRPr="002B4BB0">
        <w:rPr>
          <w:rFonts w:ascii="Courier New" w:hAnsi="Courier New" w:cs="Courier New"/>
        </w:rPr>
        <w:t>GAGTTTTATAAACTGACCACTATTTTCTGAAATGTATGAATTCTGAAATTTATATACAATTGTGTAAACATGGAAAATTAGATAATGTATGCATGATGCACAACATGTGCGTGCAGCACTATTTAATGGCAGTTTCACAAGTGTGAAAACTGACCACTATAGTACTATTGTGGTGTGAAAACTGACCACTACTATTGTGGTGTGAATGCTACTGTGGTGTGAAAACTGACCACTATAGTTTCACATTCCTGGATGC</w:t>
      </w:r>
      <w:r w:rsidRPr="002B4BB0">
        <w:rPr>
          <w:rFonts w:ascii="Courier New" w:hAnsi="Courier New" w:cs="Courier New"/>
        </w:rPr>
        <w:t>AGCCCTCCTCTATATATATAGATACAGTCCTCATCTCTTCCTGGCATACACACAGCCCTCTTCTCTAATTCCTGGACGCAGTCCTCATCTCTTCCTGGCATAGACGCAGCCCTTCTCTCTTCCTGTTTAGTTCAACAACATTGAGGTGATCTGCCTTTCTTTGAAGTTTCTATCTTTTTTCACTGCTGTGAATGATTATTTCTCTGCTGTGAATGATTATTTCTCCAATCTTCCTTTGTTCACCTTCTCTCTTTCT</w:t>
      </w:r>
      <w:r w:rsidRPr="002B4BB0">
        <w:rPr>
          <w:rFonts w:ascii="Courier New" w:hAnsi="Courier New" w:cs="Courier New"/>
        </w:rPr>
        <w:t>CTGCTGTGAAGATGTCTGGAAATGAAAATCAGATTCCTGTGTCCTTGTTGGACGAGTTTCTCGCTGAGGATGAGATCATGGATGAGATAATGGATGATGTTCTCCATGAAATGATGGTGTTATTGCAGTCCTCCATCGGAGATCTTGAAAGAGAGGCTGCTGACCATCGTTTGCATCCAAGGAAGCACATCAAGAGGCCACGAGAGGAAGCACATCAAAATTTGGTGAATGATTATTTCTCTGAAAATCCTCTATA</w:t>
      </w:r>
      <w:r w:rsidRPr="002B4BB0">
        <w:rPr>
          <w:rFonts w:ascii="Courier New" w:hAnsi="Courier New" w:cs="Courier New"/>
        </w:rPr>
        <w:t>TCCTTCCAATATTTTTCGCCGAAGATTTCGTATGTACAGGCCGCTGTTTTTACGTATTGTGGACGCATTAGGCCAGTGGTCAGATTACTTTACTCAGAGGGTAGATGCCGCTGGTAGGCAAGGGCTTAGTCCATTACAAAAGTGTACTGCAGCAATTCGCCAATTGGCTACTGGTAGTGGTGCTGATGAACTAGATGAGTATTTGAAGATTGGAGAGACTACTGCTATGGATGCTATGAAAAATTTTGTGAAAGGA</w:t>
      </w:r>
      <w:r w:rsidRPr="002B4BB0">
        <w:rPr>
          <w:rFonts w:ascii="Courier New" w:hAnsi="Courier New" w:cs="Courier New"/>
        </w:rPr>
        <w:t>ATTAGAGAAGTATTTGGTGAAAGATATCTCAGGCGTCCCACTGTAGAAGATACTGAACGACTACTCGAGCTTGGTGAGAGACGCGGTTTTCCTGGTATGTTCGGTAGCATTGACTGTATGCATTGGCAATGGGAAAGGTGCCCAACTGCGTGGAAGGGTCAGTTCACTCGTGGTGATCAAAAAGTGCCAACGCTGATTCTTGAGGCAGTGGCATCACATGATCTTTGGATTTGGCATGCGTTCTTTGGAGTAGCAG</w:t>
      </w:r>
      <w:r w:rsidRPr="002B4BB0">
        <w:rPr>
          <w:rFonts w:ascii="Courier New" w:hAnsi="Courier New" w:cs="Courier New"/>
        </w:rPr>
        <w:t>GTTCTAACAATGATATCAATGTTTTGAGCCGATCTACTGTGTTTATCAATGAGCTGAAAGGACAAGCTCCTAGAGTGCAGTACATGGTAAATGGGAATCAATACAACGAAGGTTATTTTCTTGCTGATGGAATTTACCCTGAATGGAAGGTATTTGCTAAGTCATATCGACTCCCTATCACTGAGAAGGAGAAGTTGTATGCACAACATCAAGAAGGGGCAAGAAAGGATATCGAGAGAGCATTTGGTGTTCTACA</w:t>
      </w:r>
      <w:r w:rsidRPr="002B4BB0">
        <w:rPr>
          <w:rFonts w:ascii="Courier New" w:hAnsi="Courier New" w:cs="Courier New"/>
        </w:rPr>
        <w:t>ACGTCGATTCTGCATCTTAAAACGACCAGCCCGTCTATATGACCGAGGTGTACTCCGTGATGTTGTCCTAGGTTGCATCATACTTCACAATATGATAGTTGAAGATGAGAAGGAAGCGCGACTTATTGAAGAAAATCTAGATTTAAATGAGCCTGCTAGTTCATCAACGGTTCAGGCACCAGAATTCTCTCCTGACCAGCATGTTCCATTAGAAAGAATTTTAGAAAAGGATACTAGTATGAGAGATCGTTTGGCT</w:t>
      </w:r>
      <w:r w:rsidRPr="002B4BB0">
        <w:rPr>
          <w:rFonts w:ascii="Courier New" w:hAnsi="Courier New" w:cs="Courier New"/>
        </w:rPr>
        <w:t>CATCGCCGACTCAAGAATGATTTGGTGGAACATATATGGAATAAGTTTGGTGGTGGTGCACATTCATCTGGTAATTATGTTTTTATTTTGCATTATTAGTTATCTATGGTACTAAGATATGTACAAGTTTCTCTAAATTGCACTAAATCTGTGGTTCATATTGGATATGTGTAAACTATGAATGTAGCCTGACTAAAACCATCATTCATGCTGAACTGGTTTTTGTTTTGTATATGCAGGATGAAACAAGGAACTA</w:t>
      </w:r>
      <w:r w:rsidRPr="002B4BB0">
        <w:rPr>
          <w:rFonts w:ascii="Courier New" w:hAnsi="Courier New" w:cs="Courier New"/>
        </w:rPr>
        <w:t>GGTTTCTGAACGCATTACGGACTGAAGGTTGAGGGGCAGAATGATCCACCCAGTTGCTTCTATCAGATCACTAAAGTTTCATTTCACTGTTTTATTTTGGACACTTGATGCTTGTGTGCATCCGATGAATGTTTAATTTGGTCACCTGATGCTTGTGTGCATCCGATGAATGTTTAATTTGGTCACCTGATGCTTGTATGCAGTTATCTATCTTATTTGTTAATGTTGCTGGTACTGAGGATTTTTAGAA</w:t>
      </w:r>
      <w:r w:rsidRPr="002B4BB0">
        <w:rPr>
          <w:rFonts w:ascii="Courier New" w:hAnsi="Courier New" w:cs="Courier New"/>
        </w:rPr>
        <w:lastRenderedPageBreak/>
        <w:t>GTGAAA</w:t>
      </w:r>
      <w:r w:rsidRPr="002B4BB0">
        <w:rPr>
          <w:rFonts w:ascii="Courier New" w:hAnsi="Courier New" w:cs="Courier New"/>
        </w:rPr>
        <w:t>TGCACAAGTTGCTGTGTTTTTTGACTGATCCTTGTGTGCACTTGACGTTGTATGTGACAAATGATGGTTCCCAGTTGTGCACCTGATTCATGATTCAGTTATTCAGTTTAAATTGACGTTGTTTGTGTGCACCTTTTGTCAGTTAGCCAGTTACGGCTGGAAGTTGTGTAAGTTTGTGTGACGCCTGGCTACAGGATTTTGGGTACAAATGATCCCAGCAACTTGTATCAATTAAATGCTTTGCTTAGTCTTGGAA</w:t>
      </w:r>
      <w:r w:rsidRPr="002B4BB0">
        <w:rPr>
          <w:rFonts w:ascii="Courier New" w:hAnsi="Courier New" w:cs="Courier New"/>
        </w:rPr>
        <w:t>ACGTCAAAGTGAAACCCCTCCACTGTGGGGATTGTTTCATAAAAGATTTCATTTGAGAGAAGAT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Ping16G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GGTTTCACTGGTGTGTCATGCACATTTAATAGGGGTAAGACTGAATAAAAAATGATTATTTGCATGAAATGGGGATGAGAGAGAAGGAAAGAGTTTCATCCTGGTGAAACTCG</w:t>
      </w:r>
      <w:r w:rsidRPr="002B4BB0">
        <w:rPr>
          <w:rFonts w:ascii="Courier New" w:hAnsi="Courier New" w:cs="Courier New"/>
        </w:rPr>
        <w:t>TCAGCGTCGTTTCCAAGTCCTCGGTAACAGAGTGAAACCCCCGTTGAGGCCGATTCGTTTCATTCACCGGATCTCTTGCGTCCGCCTCCGCCGTGCGACCTCCGCATTCTCCCGCGCCGCGCCGCGCCACGCCTCCTTCCCGCGTGAACATTCCTCCTTCCCGCGCGAGCGATTCCACCATCTCCCCCGTCCGGCGCCTACGGAGTACACCGCAACCGGTCGCCCCAATCCGGCGCCTAGACCGTGACCCACCCGC</w:t>
      </w:r>
      <w:r w:rsidRPr="002B4BB0">
        <w:rPr>
          <w:rFonts w:ascii="Courier New" w:hAnsi="Courier New" w:cs="Courier New"/>
        </w:rPr>
        <w:t>CATCTTCCGCAAGACCGAATCCCCAACCCACCCACCATCTTCCGCCGCCCCCGTCCCCGTCCCCGGCCATGGATCCGTCGCCGGCCGTGGATCCGTCGCCGGCCGTGGATCCGTCGCCGGCTGCTGAAACCCGGCGGCGTGCAACCGGGAAAGGAGGCAAACAGCGCGGGGGCAAGCAACTAGGATTGAAGAGGCCGCCGCCGATTTCTGTCCCGGCCACCCCGCCTCCTGCTGCGACGTCTTCATCCCCTGCTGC</w:t>
      </w:r>
      <w:r w:rsidRPr="002B4BB0">
        <w:rPr>
          <w:rFonts w:ascii="Courier New" w:hAnsi="Courier New" w:cs="Courier New"/>
        </w:rPr>
        <w:t>GCCGACGGCCATCCCACCACGACCACCGCAATCTTCGCCGATTTTCGTCCCCGATTCGCCGAATCCGTCACCGGCTGCGCCGACCTCCTCTCTTGCTTCGGGGACATCGACGGCAAGGCCACCGCAACCACAAGGAGGAGGATGGGGACCAACATCGACCATTTCCCCAAACTTTGCATCTTTCTTTGGAAACCAACAAGACCCAAATTCATGGTACATGTATTTTCTTCTTTTTCTGTTACTTTCAACCTACGGT</w:t>
      </w:r>
      <w:r w:rsidRPr="002B4BB0">
        <w:rPr>
          <w:rFonts w:ascii="Courier New" w:hAnsi="Courier New" w:cs="Courier New"/>
        </w:rPr>
        <w:t>AACTCTAATTCATGGATGAGACTACTGCCATTGTGCAGTTCAATGCTTTTTCTTCATGTTATATTTCGTCCAGCTGTGAGTTATGGTTTGAAGATTGCTGTGGTTGTTTCATTGCTGAGTATGTGAAAGATAGATGGATGAAAGAGAGAATTATATTTTAGTCTGTAATCTTGCTCATCCAGTTGCTCATGTATGACCTTGGTTCTAGAATGTTGCCCTGACTGTATGCTTAATGTTCAGAGAAGTGATGCCTAAA</w:t>
      </w:r>
      <w:r w:rsidRPr="002B4BB0">
        <w:rPr>
          <w:rFonts w:ascii="Courier New" w:hAnsi="Courier New" w:cs="Courier New"/>
        </w:rPr>
        <w:t>GCAGTGAGATCAGTGGGATCAGATTAGCTATCGACATATAATATTAGCTATCTCAGTTGTGAAAGAGAGATGGGTGAAAAGGCACCCCTTGGATTAATTCTGTAGTATCAAATTCTGCACCTTGTCTGTCCATATGTTCTGCTTGGTTGGTGGGTGCAGTGCATTTGTAAAAAATAGTTTGCTTCTGATCCTTAATATATGTAACAGGGAATGAATTTTCACCCATCTCAGTTGTAAAGGTACTGTCTTGCTATGC</w:t>
      </w:r>
      <w:r w:rsidRPr="002B4BB0">
        <w:rPr>
          <w:rFonts w:ascii="Courier New" w:hAnsi="Courier New" w:cs="Courier New"/>
        </w:rPr>
        <w:t>AATATGTGTAAATTGACAAACCTGAAAATAGTCTGTTTGGAATTTGCAAAAGCAATTCGATAGTTTGGAATTTCCAAACCTCAGTCAGCAGTAGGCAATCCATTTTAGTTCTTGCTATGCACAAAAACAGTACACCTGATATGCTCATTTTAATACAACTTTTTTGTCTCTGTTACAGTTTGGTCAGGGGTTATCCTCCAGGAGGGTTTGTCAATTTTATTCAACAAAATTGTCCGCCGCAGCCACAACAGCAAGG</w:t>
      </w:r>
      <w:r w:rsidRPr="002B4BB0">
        <w:rPr>
          <w:rFonts w:ascii="Courier New" w:hAnsi="Courier New" w:cs="Courier New"/>
        </w:rPr>
        <w:t>TGAAAATTTTCATTTCGTTGGTCACAATATGGGATTCAACCCAATATCTCCACAGCCACCAAGTGCCTACGGAACACCAACACCCCAAGCTACGAACCAAGGCACTTCAACAAACATTATGATTGATGAAGAGGACAACAATGATGACAGTAGGGCAGCAAAGAAAAGATGGACTCATGAAGAGGAAGAGAGACTGGTATTCATCGGATACTTTTACATTTCCATATGTCTTTGTTTTGACTAATACTTGACAGGT</w:t>
      </w:r>
      <w:r w:rsidRPr="002B4BB0">
        <w:rPr>
          <w:rFonts w:ascii="Courier New" w:hAnsi="Courier New" w:cs="Courier New"/>
        </w:rPr>
        <w:t>CATTAACTGATTCTTGTAGGCCAGTGCTTGGTTGAATGCTTCTAAAGACTCAATTCATGGGAATGATAAGAAAGGTGATACATTTTGGAAGGAAGTCACTGATGAATTTAACAAGAAAGGGAATGGAAAACGTAGGAGGGAAATTAACCAACTGAAGGTTCACTGGTCAAGGTTGAAGTCAGCGATCTCTGAGTTCAATGACTATTGGAGTACGGTTACTCAAATGCATACAAGCGGATACTCCGACGACATGCTT</w:t>
      </w:r>
      <w:r w:rsidRPr="002B4BB0">
        <w:rPr>
          <w:rFonts w:ascii="Courier New" w:hAnsi="Courier New" w:cs="Courier New"/>
        </w:rPr>
        <w:t>GAGAAAGAGGCACAGAGGCTGTATGCAAACAGGTTTGGAAAACCTTTTGCGTTGGTCCATTGGTGGAAGATACTCAAAGATGAGCCCAAATGGTGTGCTCAGTTTGAATCAGAGAAAGACAAGAGCGAAATGGATGCTGTTCCAGAACAGCAGTCACGTCCTATTGGTAGAGAAGCAGCAAAGTCTGAGCGCAATGGAAAGCGCAAGAAAGAAAATGTTATGGAAGGCATTGTCCTCCTAGGGGACAATGTCCAGA</w:t>
      </w:r>
      <w:r w:rsidRPr="002B4BB0">
        <w:rPr>
          <w:rFonts w:ascii="Courier New" w:hAnsi="Courier New" w:cs="Courier New"/>
        </w:rPr>
        <w:t>AAATTATAAAGGTCCACGAAGACCGGAGGGTGGATCGTGAAAAGGCCACCGAAGCACAGATTCAGATATCAAATGCAACATTGTTGGCCGCTAAGGAGCAGAAGGAAGCAAAGATGTTCGATGTGTACAATACTCTATTAAGTAAGGATACAAGCAACATGTCTGAAGATCAAATGGCTAGCCACCAGAGGGCAATACGGAAATTAGAGGAGAAGCTATTTGCGGATTAAGGTGAGTTTTATAAACTGACCACTAT</w:t>
      </w:r>
      <w:r w:rsidRPr="002B4BB0">
        <w:rPr>
          <w:rFonts w:ascii="Courier New" w:hAnsi="Courier New" w:cs="Courier New"/>
        </w:rPr>
        <w:t>TTTCTGAAATGTATGAATTCTGAAATTTATATACAATTGTGTAAACATGGAAAATTAGATAATGTATGCATGATGCACAACATGTGCGTGCAGCACTATTTAATGGCAGTTTCACAAGTGTGAAAACTGACCACTATAGTACTATTGTGGTGTGAAAACTGACCACTACTATTGTGGTGTGAATGCTACTGTGGTGTGAAAACTGACCACTATAGTTTCACATTCCTGGATGCAGCCCTCCTCTATATATATAGAT</w:t>
      </w:r>
      <w:r w:rsidRPr="002B4BB0">
        <w:rPr>
          <w:rFonts w:ascii="Courier New" w:hAnsi="Courier New" w:cs="Courier New"/>
        </w:rPr>
        <w:t>ACAGTCCTCATCTCTTCCTGGCATACACACAGCCCTCTTCTCTAATTCCTGGACGCAGTCCTCATCTCTTCCTGGCATAGACGCAGCCCTTCTCTCTTCCTGTTTAGTTCAACAACATTGAGGTGATCTGCCTTTCTTTGAAGTTTCTATCTTTTTTCACTGCTGTGAATGATTATTTCTCTGCTGTGAATGATTATTTCTCCAATCTTCCTTTGTTCACCTTCTCTCTTTCTCTGCTGTGAAGATGTCTGGAAAT</w:t>
      </w:r>
      <w:r w:rsidRPr="002B4BB0">
        <w:rPr>
          <w:rFonts w:ascii="Courier New" w:hAnsi="Courier New" w:cs="Courier New"/>
        </w:rPr>
        <w:t>GAAAATCAGATTCCTGTGTCCTTGTTGGACGAGTTTCTCGCTGAGGATGAGATCATGGATGAGATAATGGATGATGTTCTCCATGAAATGATGGTGTTATTGCAGTCCTCCATCGGAGATCTTGAAAGAGAGGCTGCTGACCATCGTTTGCATCCAAGGAAGCACATCAAGAGGCCACGAGAGGAAGCACATCAAAATTTGGTGAATGATTATTTCTCTGAAAATCCTCT</w:t>
      </w:r>
      <w:r w:rsidRPr="002B4BB0">
        <w:rPr>
          <w:rFonts w:ascii="Courier New" w:hAnsi="Courier New" w:cs="Courier New"/>
        </w:rPr>
        <w:lastRenderedPageBreak/>
        <w:t>ATATCCTTCCAATATTTTTCGCCGAA</w:t>
      </w:r>
      <w:r w:rsidRPr="002B4BB0">
        <w:rPr>
          <w:rFonts w:ascii="Courier New" w:hAnsi="Courier New" w:cs="Courier New"/>
        </w:rPr>
        <w:t>GATTTCGTATGTACAGGCCGCTGTTTTTACGTATTGTGGACGCATTAGGCCAGTGGTCAGATTACTTTACTCAGAGGGTAGATGCCGCTGGTAGGCAAGGGCTTAGTCCATTACAAAAGTGTACTGCAGCAATTCGCCAATTGGCTACTGGTAGTGGTGCTGATGAACTAGATGAGTATTTGAAGATTGGAGAGACTACTGCTATGGATGCTATGAAAAATTTTGTGAAAGGAATTAGAGAAGTATTTGGTGAAAG</w:t>
      </w:r>
      <w:r w:rsidRPr="002B4BB0">
        <w:rPr>
          <w:rFonts w:ascii="Courier New" w:hAnsi="Courier New" w:cs="Courier New"/>
        </w:rPr>
        <w:t>ATATCTCAGGCGTCCCACTGTAGAAGATACTGAACGACTACTCGAGCTTGGTGAGAGACGCGGTTTTCCTGGTATGTTCGGTAGCATTGACTGTATGCATTGGCAATGGGAAAGGTGCCCAACTGCGTGGAAGGGTCAGTTCACTCGTGGTGATCAAAAAGTGCCAACGCTGATTCTTGAGGCAGTGGCATCACATGATCTTTGGATTTGGCATGCGTTCTTTGGAGTAGCAGGTTCTAACAATGATATCAATGTT</w:t>
      </w:r>
      <w:r w:rsidRPr="002B4BB0">
        <w:rPr>
          <w:rFonts w:ascii="Courier New" w:hAnsi="Courier New" w:cs="Courier New"/>
        </w:rPr>
        <w:t>TTGAGCCGATCTACTGTGTTTATCAATGAGCTGAAAGGACAAGCTCCTAGAGTGCAGTACATGGTAAATGGGAATCAATACAACGAAGGTTATTTTCTTGCTGATGGAATTTACCCTGAATGGAAGGTATTTGCTAAGTCATATCGACTCCCTATCACTGAGAAGGAGAAGTTGTATGCACAACATCAAGAAGGGGCAAGAAAGGATATCGAGAGAGCATTTGGTGTTCTACAACGTCGATTCTGCATCTTAAAAC</w:t>
      </w:r>
      <w:r w:rsidRPr="002B4BB0">
        <w:rPr>
          <w:rFonts w:ascii="Courier New" w:hAnsi="Courier New" w:cs="Courier New"/>
        </w:rPr>
        <w:t>GACCAGCCCGTCTATATGACCGAGGTGTACTCCGTGATGTTGTCCTAGGTTGCATCATACTTCACAATATGATAGTTGAAGATGAGAAGGAAGCGCGACTTATTGAAGAAAATCTAGATTTAAATGAGCCTGCTAGTTCATCAACGGTTCAGGCACCAGAATTCTCTCCTGACCAGCATGTTCCATTAGAAAGAATTTTAGAAAAGGATACTAGTATGAGAGATCGTTTGGCTCATCGCCGACTCAAGAATGATTT</w:t>
      </w:r>
      <w:r w:rsidRPr="002B4BB0">
        <w:rPr>
          <w:rFonts w:ascii="Courier New" w:hAnsi="Courier New" w:cs="Courier New"/>
        </w:rPr>
        <w:t>GGTGGAACATATATGGAATAAGTTTGGTGGTGGTGCACATTCATCTGGTAATTATGTTTTTATTTTGCATTATTAGTTATCTATGGTACTAAGATATGTACAAGTTTCTCTAAATTGCACTAAATCTGTGGTTCATATTGGATATGTGTAAACTATGAATGTAGCCTGACTAAAACCATCATTCATGCTGAACTGGTTTTTGTTTTGTATATGCAGGATGAAACAAGGAACTAGGTTTCTGAACGCATTACGGACT</w:t>
      </w:r>
      <w:r w:rsidRPr="002B4BB0">
        <w:rPr>
          <w:rFonts w:ascii="Courier New" w:hAnsi="Courier New" w:cs="Courier New"/>
        </w:rPr>
        <w:t>GAAGGTTGAGGGGCAGAATGATCCACCCAGTTGCTTCTATCAGATCACTAAAGTTTCATTTCACTGTTTTATTTTGGACACTTGATGCTTGTGTGCATCCGATGAATGTTTAATTTGGTCACCTGATGCTTGTGTGCATCCGATGAATGTTTAATTTGGTCACCTGATGCTTGTATGCAGTTATCTATCTTATTTGTTAATGTTGCTGGTACTGAGGATTTTTAGAAGTGAAATGCACAAGTTGCTGTGTTTTTTG</w:t>
      </w:r>
      <w:r w:rsidRPr="002B4BB0">
        <w:rPr>
          <w:rFonts w:ascii="Courier New" w:hAnsi="Courier New" w:cs="Courier New"/>
        </w:rPr>
        <w:t>ACTGATCCTTGTGTGCACTTGACGTTGTATGTGACAAATGATGGTTCCCAGTTGTGCACCTGATTCATGATTCAGTTATTCAGTTTAAATTGACGTTGTTTGTGTGCACCTTTTGTCAGTTAGCCAGTTACGGCTGGAAGTTGTGTAAGTTTGTGTGACGCCTGGCTACAGGATTTTGGGTACAAATGATCCCAGCAACTTGTATCAATTAAATGCTTTGCTTAGTCTTGGAAACGTCAAAGTGAAACCCCTCCAC</w:t>
      </w:r>
      <w:r w:rsidRPr="002B4BB0">
        <w:rPr>
          <w:rFonts w:ascii="Courier New" w:hAnsi="Courier New" w:cs="Courier New"/>
        </w:rPr>
        <w:t>TGTGGGGATTGTTTCATAAAAGATTTCATTTGAGAGAAGATGGTATAATATTTTGGGTAGCCGTGCAATGACACTAGCCATTGTGACTGGCC</w:t>
      </w:r>
    </w:p>
    <w:p w:rsidR="00000000" w:rsidRP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&gt;Pong</w:t>
      </w:r>
    </w:p>
    <w:p w:rsidR="002B4BB0" w:rsidRDefault="005300C7" w:rsidP="002B4BB0">
      <w:pPr>
        <w:pStyle w:val="PlainText"/>
        <w:rPr>
          <w:rFonts w:ascii="Courier New" w:hAnsi="Courier New" w:cs="Courier New"/>
        </w:rPr>
      </w:pPr>
      <w:r w:rsidRPr="002B4BB0">
        <w:rPr>
          <w:rFonts w:ascii="Courier New" w:hAnsi="Courier New" w:cs="Courier New"/>
        </w:rPr>
        <w:t>GGCCAGTCACAATGGGTGTTTCATTTGAGTGTCATGCGCATTTAATACAGTGACAAGTCAGCAAAAGAGCAATATTTGCATGAAATGGGTAGGAGAGAGAGTAAACTCGTTTCACCATGGTGACACGAGATAGCGCCGTTTCCCAGGTCACTGAA</w:t>
      </w:r>
      <w:r w:rsidRPr="002B4BB0">
        <w:rPr>
          <w:rFonts w:ascii="Courier New" w:hAnsi="Courier New" w:cs="Courier New"/>
        </w:rPr>
        <w:t>ACGGGGTGAAACAGCATTGAGAGTTCATCGTTTCACCTCCGGGATCCCGTGCGAGCGCTGCTCTTCGCCATCTTCGCGCGCATCGCCGGATTCTTCCCGCGCGAGTCCCCCATCTTCCCGCGCAGCACCTCCATGTTCCCGCCCCCAAAGCACTGGCTCGAAGCTTTTTTCCCCAATCTCACCTGCAACCCTAGCGCCAGACTCAGTCCCCATCGCCCCGTCCGTCCCATACCCTAGCGCAAGAACCACGAGCGGA</w:t>
      </w:r>
      <w:r w:rsidRPr="002B4BB0">
        <w:rPr>
          <w:rFonts w:ascii="Courier New" w:hAnsi="Courier New" w:cs="Courier New"/>
        </w:rPr>
        <w:t>GATTGCGGAGCTGGATCCACAAGTAGGTGGTGAATCCTGTCCATCTGCCGCCGTCCGCCGTCCAGCAGCCATGGATCCACAAGGAGGTGGTGGATCCCGTCTGAGCGCCGCCGGCAGAGGAGGGAATAAGCGTGGGGGCAAGCAGCTGGGCCTGAAGAGGTCGTCGGCGCCTGCTCCATCACCGGCAACAGCTCAGCCACCGCTGCCTGCAAGTTCCCCTCCTGAAGCTCCATCGCCGGCAACAGTTCAGCCGCCT</w:t>
      </w:r>
      <w:r w:rsidRPr="002B4BB0">
        <w:rPr>
          <w:rFonts w:ascii="Courier New" w:hAnsi="Courier New" w:cs="Courier New"/>
        </w:rPr>
        <w:t>ACTCCATCGTCAAGTCCTGCTGTTGCTGCCCCCAGTTCATCCCCTGCTGTACCGATGTCAACCATGCCCCCATGGCCACCGCAAGGAGCAGGATGGGGCTCTGTACCCCCCAATTTTGCTTTTCTGCAAGGAAACCAACAAGGCCCAAGTTCATGGTATTTTCTCCTTGTCACAGATTATTCATTGTACACTATGATACATGATATGACTCTCTTCTTCATGCATTAGTAATTAGTTCCTGTTTATGCTCAATGAA</w:t>
      </w:r>
      <w:r w:rsidRPr="002B4BB0">
        <w:rPr>
          <w:rFonts w:ascii="Courier New" w:hAnsi="Courier New" w:cs="Courier New"/>
        </w:rPr>
        <w:t>ATTTGTTAGAATCAGTATGTCAGTACATTGGTAATTTGATATATGCCTGAGTAATGAATAGAAAAAATGTAGTATTCAGTATGGATTGCAGTAATACTTTGTTAGTGAAAATTCAGTATTCAGTATGCAGTATGGATTGCGGCTTGTATAACAGAAATTGAAAGCAAAAGATTCAGTTTGCAATCTGGACAGTGTACTGTACAACATGTAATTCACATACGTAAAGCTTGTTAAATATCTCCTTGTCAGTACATTG</w:t>
      </w:r>
      <w:r w:rsidRPr="002B4BB0">
        <w:rPr>
          <w:rFonts w:ascii="Courier New" w:hAnsi="Courier New" w:cs="Courier New"/>
        </w:rPr>
        <w:t>GTAACAAATGCTTTGAGTGTAAATGCCAAGGGTATCATCCTAACATTGGTATATATTTTTAGCCTTCTGTATGGAATGCAGACATGGTCTTCTTTGCAACCACAGCAACAGCTTGCCCTACACTCTGTGCTGTCGTCATAGCTAACCAAATAACCTGTTAGTACTGATATATATGGTCTTCTTTGCAACCACAGCAACAGCTTGCCCTACATGGTCTTCTGTATGCTTGACTAAACTTGTTACTTGACATATATGC</w:t>
      </w:r>
      <w:r w:rsidRPr="002B4BB0">
        <w:rPr>
          <w:rFonts w:ascii="Courier New" w:hAnsi="Courier New" w:cs="Courier New"/>
        </w:rPr>
        <w:t>TTGACTGAACTTGTTGCTTGACTGAATTATTCCTTACACATACTGTAGTACTTGCTTGACTGAACTATGTCAGGATCTTATTAAAAAAAATCTATGTCAGCACTGCTACTATGTCAGGATCATCAGTATGATGCTTAAGTAACCTGTTAGTATGTCAGTACTTACTATGTCAGGATCATCTTCTGGAACTTACTATGTTTGATTTTCTTATGCTGCCATCGGTTTCAATTGGATTTGCTTCTTATGTTTTCAGGTT</w:t>
      </w:r>
      <w:r w:rsidRPr="002B4BB0">
        <w:rPr>
          <w:rFonts w:ascii="Courier New" w:hAnsi="Courier New" w:cs="Courier New"/>
        </w:rPr>
        <w:t>GTATCCTACAGAAGGCTTCGTAAATTTTCTCCAACAGAACTGTCTGCCGCAGCCACAAGAAGGTGAAAATTTTCACCTTGTTGGTCAGACTACCAACACAATGTCTACTCCACCACCAACACCCCAAGCTGCAGCTAACAATACAGTCCAAATTGATATTCATGAAGATGCAATCAATGATGCAAGTGCTAAAAAGAGAAGTTTGAG</w:t>
      </w:r>
      <w:r w:rsidRPr="002B4BB0">
        <w:rPr>
          <w:rFonts w:ascii="Courier New" w:hAnsi="Courier New" w:cs="Courier New"/>
        </w:rPr>
        <w:lastRenderedPageBreak/>
        <w:t>ATATTGGACTCATGATGAGGAAGAGAGATTGGCTAGTGCTTGGTTGAAT</w:t>
      </w:r>
      <w:r w:rsidRPr="002B4BB0">
        <w:rPr>
          <w:rFonts w:ascii="Courier New" w:hAnsi="Courier New" w:cs="Courier New"/>
        </w:rPr>
        <w:t>GCTTCTAAAGATCCCATTCATGGGAATGAAAAGAAAGGTGATACGTTTTGGAAAGAGGTTACTGATGAGTTCAACAGAAAAGGGAATGGGAAGCGTACAAGGGAAATAAATCAATTGAAGGTTCATTGGTCACGCCTCAAATCATCGATTGGAGAATTCAATGATTACTGGACTAAGGTAACTCAAATGAATACAAGCGGATATGACGATGACATGCTGGAGAAGGAGGCACAACAGATGTATGCAAATACATTTG</w:t>
      </w:r>
      <w:r w:rsidRPr="002B4BB0">
        <w:rPr>
          <w:rFonts w:ascii="Courier New" w:hAnsi="Courier New" w:cs="Courier New"/>
        </w:rPr>
        <w:t>GAAAGCCTTTTGCACTTGTGCATTGGTGGAAGATACTGAGAAAAGAGCCCAAGTGGTGTGCAATGATTGAGAAGGACAAAAACAAGGCTGAAGTGGTTGATATTCCAGATGAACAAAAGCGTCCCATTGGTAGAGAAGCAGCACAAGCCGAGCGCAATGGAAAACGCAAGAAGGACAGTATGTCAGAAGGAATTGTCATCCTAGGGGACAATATTGAAAAAATTATCAAAGTGACGCAAGATCGGAAGCTGGAGCG</w:t>
      </w:r>
      <w:r w:rsidRPr="002B4BB0">
        <w:rPr>
          <w:rFonts w:ascii="Courier New" w:hAnsi="Courier New" w:cs="Courier New"/>
        </w:rPr>
        <w:t>TGAGAAGGTCACTGAAGCACAGATTCACATTTCAAACGTAAATTTGAAGGCAGCAGAACAGCAAAAAGAAGCAAAGATGTTTGAGGTATACAATTCCCTGCTCACTCAAGATACAAGTAACATGTCTGAAGAACAGAAGGCTCGCCGAGACAAGGCATTACAAAAGCTGGAGGAAAAGTTATTTGCTGACTAAGGTTAGATATCTAATCTAATCTGAGCTGCACTATTATTTATAATAATTAAAGAATGCTGCAAT</w:t>
      </w:r>
      <w:r w:rsidRPr="002B4BB0">
        <w:rPr>
          <w:rFonts w:ascii="Courier New" w:hAnsi="Courier New" w:cs="Courier New"/>
        </w:rPr>
        <w:t>ATTTAGTTATATTGTCTGTATATCTGTGCTGCACTATGCAGTCAGCTGCATATCACGAATTTGTCAAATCTGAGCTGCATATCTGTGAATGGTGCAATATTTAGTTATATTAATTACCCAGTGTGAATGATGTATTGCTGTCAGTTTCACATATAGTATGAATGCTGCACTATGCAGTCAGTTTCACATGCAGTGTGAATGCTGCACTAGGCAGTCAGTTTCACATGCAGTGGGCGCCTATTTATGCAGAGTTTAG</w:t>
      </w:r>
      <w:r w:rsidRPr="002B4BB0">
        <w:rPr>
          <w:rFonts w:ascii="Courier New" w:hAnsi="Courier New" w:cs="Courier New"/>
        </w:rPr>
        <w:t>CCATCTCTCTACTCCTCTCAGAAACTCATTCCCTCTTTTCTCATACGAAGACCTCCTCCCTTTTATCTTTACTGTTTCTCTCTTCTTCAAAGATGTCTGAGCAAAATACTGATGGAAGTCAAGTTCCAGTGAACTTGTTGGATGAGTTCCTGGCTGAGGATGAGATCATAGATGATCTTCTCACTGAAGCCACGGTGGTAGTACAGTCCACTATAGAAGGTCTTCAAAACGAGGCTTCTGACCATCGACATCATCC</w:t>
      </w:r>
      <w:r w:rsidRPr="002B4BB0">
        <w:rPr>
          <w:rFonts w:ascii="Courier New" w:hAnsi="Courier New" w:cs="Courier New"/>
        </w:rPr>
        <w:t>GAGGAAGCACATCAAGAGGCCACGAGAGGAAGCACATCAGCAACTAGTGAATGATTACTTTTCAGAAAATCCTCTTTACCCTTCCAAAATTTTTCGTCGAAGATTTCGTATGTCTAGGCCACTTTTTCTTCGCATCGTTGAGGCATTAGGCCAGTGGTCAGTGTATTTCACACAAAGGGTGGATGCTGTTAATCGGAAAGGACTCAGTCCACTGCAAAAGTGTACTGCAGCTATTCGCCAGTTGGCTACTGGTAGT</w:t>
      </w:r>
      <w:r w:rsidRPr="002B4BB0">
        <w:rPr>
          <w:rFonts w:ascii="Courier New" w:hAnsi="Courier New" w:cs="Courier New"/>
        </w:rPr>
        <w:t>GGCGCAGATGAACTAGATGAATATCTGAAGATAGGAGAGACTACAGCAATGGAGGCAATGAAGAATTTTGTCAAAGGTCTTCAAGATGTGTTTGGTGAGAGGTATCTTAGGCGCCCCACCATGGAAGATACCGAACGGCTTCTCCAACTTGGTGAGAAACGTGGTTTTCCTGGAATGTTCGGCAGCATTGACTGCATGCACTGGCATTGGGAAAGATGCCCAGTAGCATGGAAGGGTCAGTTCACTCGTGGAGATC</w:t>
      </w:r>
      <w:r w:rsidRPr="002B4BB0">
        <w:rPr>
          <w:rFonts w:ascii="Courier New" w:hAnsi="Courier New" w:cs="Courier New"/>
        </w:rPr>
        <w:t>AGAAAGTGCCAACCCTGATTCTTGAGGCTGTGGCATCGCATGATCTTTGGATTTGGCATGCATTTTTTGGAGCAGCGGGTTCCAACAATGATATCAATGTATTGAACCAATCTACTGTATTTATCAAGGAGCTCAAAGGACAAGCTCCTAGAGTCCAGTACATGGTAAATGGGAATCAATACAATACTGGGTATTTTCTTGCTGATGGAATCTACCCTGAATGGGCAGTGTTTGTTAAGTCAATACGACTCCCAAA</w:t>
      </w:r>
      <w:r w:rsidRPr="002B4BB0">
        <w:rPr>
          <w:rFonts w:ascii="Courier New" w:hAnsi="Courier New" w:cs="Courier New"/>
        </w:rPr>
        <w:t>CACTGAAAAGGAGAAATTGTATGCAGATATGCAAGAAGGGGCAAGAAAAGATATCGAGAGAGCCTTTGGTGTATTGCAGCGAAGATTTTGCATCTTAAAACGACCAGCTCGTCTATATGATCGAGGTGTACTGCGAGATGTTGTTCTAGCTTGCATCATACTTCACAATATGATAGTTGAAGATGAGAAGGAAACCAGAATTATTGAAGAAGATTTAGATCTAAATGTGCCTCCTAGTTCATCAACCGTTCAGGAA</w:t>
      </w:r>
      <w:r w:rsidRPr="002B4BB0">
        <w:rPr>
          <w:rFonts w:ascii="Courier New" w:hAnsi="Courier New" w:cs="Courier New"/>
        </w:rPr>
        <w:t>CCTGAGTTCTCTCCTGAACAGAACACACCATTTGATAGAGTTTTAGAAAAAGATATTTCTATCCGAGATCGAGCGGCTCATAACCGACTTAAGAAAGATTTGGTGGAACACATTTGGAATAAGTTTGGTGGTGCTGCACATAGAACTGGAAATTGAGAATCAGTAAATGTAATTATTTTATTTTTCTTGTAATTTATATATCTATGGTCCACTTGTAAATTTCTGAATGCTCATCGCCATATTTTTTAATCTCTGC</w:t>
      </w:r>
      <w:r w:rsidRPr="002B4BB0">
        <w:rPr>
          <w:rFonts w:ascii="Courier New" w:hAnsi="Courier New" w:cs="Courier New"/>
        </w:rPr>
        <w:t>AGGTTCCAATCTATTTACAGGTTCCCTAAAAAAAAATCTATTTGCAGGTTCCAGTCTGTTGTCTTCACAATGTAAGTTCTGAGAATCAAATCACTATGTTTTTCTCTTTTTTGGTAGCTACAGGGTGTTAGAACATGTGTTATTTTCTTTACTATGCAATTGTGATCCTCCAATATTTATCTACTGCATGTGTAAACCTGTTTGTCATGTCTGAACTACTTTCATTTGTACAGGGTGAAAGAATCAATGAAATCTA</w:t>
      </w:r>
      <w:r w:rsidRPr="002B4BB0">
        <w:rPr>
          <w:rFonts w:ascii="Courier New" w:hAnsi="Courier New" w:cs="Courier New"/>
        </w:rPr>
        <w:t>TGGGTGCATCGTCAATTTGCCTCCAGTTACCTGCTTGTCATCGTCATTTGTAGCTTAGTTCTGTCATATTTCACCTCGAGTTAACATCTATTCAGTTATCTAAACTTTGCTATGTAGTGAACTTGGTTGAATGGTCATTTAAATTTATCAAGTGAACAATCGTACCTATCTGTGCTGAATGCATGTATTTTGTTTTGTGTTCAAGTGGCTACACACGTTTGTGTTACATACGATCCCACTATGTGGCTGGAATTAA</w:t>
      </w:r>
      <w:r w:rsidRPr="002B4BB0">
        <w:rPr>
          <w:rFonts w:ascii="Courier New" w:hAnsi="Courier New" w:cs="Courier New"/>
        </w:rPr>
        <w:t>ATGCCTTGAATTTGCATTGGAAACGCTAGAGTGAAACACAGCATTGAGAAGGTCTGTTTCATTGTACGTTTCAACTTGTTTCATCTTCGTTTCAGCTGATGTGGCGTCTGGGAAACAGTGTAATGAAACACTGCATTGTGAATGGCC</w:t>
      </w:r>
    </w:p>
    <w:sectPr w:rsidR="002B4BB0" w:rsidSect="002B4BB0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7D9"/>
    <w:rsid w:val="002B4BB0"/>
    <w:rsid w:val="005300C7"/>
    <w:rsid w:val="00BF57D9"/>
    <w:rsid w:val="00E6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62D083-9568-4BB9-9C85-B2ED7774B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B4BB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B4BB0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6861</Words>
  <Characters>39111</Characters>
  <Application>Microsoft Office Word</Application>
  <DocSecurity>0</DocSecurity>
  <Lines>32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South Carolina Aiken</Company>
  <LinksUpToDate>false</LinksUpToDate>
  <CharactersWithSpaces>45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Redd</dc:creator>
  <cp:keywords/>
  <dc:description/>
  <cp:lastModifiedBy>Priscilla Redd</cp:lastModifiedBy>
  <cp:revision>2</cp:revision>
  <dcterms:created xsi:type="dcterms:W3CDTF">2022-11-29T15:15:00Z</dcterms:created>
  <dcterms:modified xsi:type="dcterms:W3CDTF">2022-11-29T15:15:00Z</dcterms:modified>
</cp:coreProperties>
</file>